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 w:themeColor="background1"/>
  <w:body>
    <w:p w14:paraId="22085336" w14:textId="45A8E9E1" w:rsidR="0096115C" w:rsidRDefault="004100F1" w:rsidP="0096115C">
      <w:pPr>
        <w:spacing w:after="0" w:line="240" w:lineRule="auto"/>
        <w:contextualSpacing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t xml:space="preserve">Multimedia Appendix </w:t>
      </w:r>
      <w:r w:rsidR="0055481C">
        <w:rPr>
          <w:rFonts w:ascii="Times New Roman" w:eastAsia="Arial Unicode MS" w:hAnsi="Times New Roman" w:cs="Times New Roman"/>
          <w:b/>
          <w:sz w:val="24"/>
          <w:szCs w:val="24"/>
        </w:rPr>
        <w:t>2</w:t>
      </w:r>
      <w:r w:rsidR="0096115C">
        <w:rPr>
          <w:rFonts w:ascii="Times New Roman" w:eastAsia="Arial Unicode MS" w:hAnsi="Times New Roman" w:cs="Times New Roman"/>
          <w:b/>
          <w:sz w:val="24"/>
          <w:szCs w:val="24"/>
        </w:rPr>
        <w:t xml:space="preserve">: </w:t>
      </w:r>
      <w:r w:rsidR="0055481C">
        <w:rPr>
          <w:rFonts w:ascii="Times New Roman" w:eastAsia="Arial Unicode MS" w:hAnsi="Times New Roman" w:cs="Times New Roman"/>
          <w:b/>
          <w:sz w:val="24"/>
          <w:szCs w:val="24"/>
        </w:rPr>
        <w:t>Medical Literature Analysis and Retrieval System O</w:t>
      </w:r>
      <w:r w:rsidR="00C85E3C">
        <w:rPr>
          <w:rFonts w:ascii="Times New Roman" w:eastAsia="Arial Unicode MS" w:hAnsi="Times New Roman" w:cs="Times New Roman"/>
          <w:b/>
          <w:sz w:val="24"/>
          <w:szCs w:val="24"/>
        </w:rPr>
        <w:t>n</w:t>
      </w:r>
      <w:r w:rsidR="0055481C">
        <w:rPr>
          <w:rFonts w:ascii="Times New Roman" w:eastAsia="Arial Unicode MS" w:hAnsi="Times New Roman" w:cs="Times New Roman"/>
          <w:b/>
          <w:sz w:val="24"/>
          <w:szCs w:val="24"/>
        </w:rPr>
        <w:t>line</w:t>
      </w:r>
      <w:r w:rsidR="00C85E3C">
        <w:rPr>
          <w:rFonts w:ascii="Times New Roman" w:eastAsia="Arial Unicode MS" w:hAnsi="Times New Roman" w:cs="Times New Roman"/>
          <w:b/>
          <w:sz w:val="24"/>
          <w:szCs w:val="24"/>
        </w:rPr>
        <w:t xml:space="preserve"> (</w:t>
      </w:r>
      <w:r w:rsidR="0055481C">
        <w:rPr>
          <w:rFonts w:ascii="Times New Roman" w:eastAsia="Arial Unicode MS" w:hAnsi="Times New Roman" w:cs="Times New Roman"/>
          <w:b/>
          <w:sz w:val="24"/>
          <w:szCs w:val="24"/>
        </w:rPr>
        <w:t>MEDLINE</w:t>
      </w:r>
      <w:r w:rsidR="00C85E3C">
        <w:rPr>
          <w:rFonts w:ascii="Times New Roman" w:eastAsia="Arial Unicode MS" w:hAnsi="Times New Roman" w:cs="Times New Roman"/>
          <w:b/>
          <w:sz w:val="24"/>
          <w:szCs w:val="24"/>
        </w:rPr>
        <w:t>)</w:t>
      </w:r>
      <w:r w:rsidR="0055481C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="0096115C">
        <w:rPr>
          <w:rFonts w:ascii="Times New Roman" w:eastAsia="Arial Unicode MS" w:hAnsi="Times New Roman" w:cs="Times New Roman"/>
          <w:b/>
          <w:sz w:val="24"/>
          <w:szCs w:val="24"/>
        </w:rPr>
        <w:t>Search strategy</w:t>
      </w:r>
    </w:p>
    <w:p w14:paraId="346D1563" w14:textId="77777777" w:rsidR="0096115C" w:rsidRPr="00F374CF" w:rsidRDefault="0096115C" w:rsidP="0096115C">
      <w:pPr>
        <w:spacing w:after="0" w:line="240" w:lineRule="auto"/>
        <w:contextualSpacing/>
        <w:rPr>
          <w:rFonts w:ascii="Times New Roman" w:eastAsia="Arial Unicode MS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16"/>
        <w:gridCol w:w="6988"/>
        <w:gridCol w:w="1226"/>
      </w:tblGrid>
      <w:tr w:rsidR="0096115C" w:rsidRPr="00F374CF" w14:paraId="0399DB18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A377A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F2C38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b/>
                <w:sz w:val="20"/>
                <w:szCs w:val="20"/>
              </w:rPr>
              <w:t>Searches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04593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96115C" w:rsidRPr="00F374CF" w14:paraId="3816104C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6CE28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FB557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"visual* analytic*".</w:t>
            </w:r>
            <w:proofErr w:type="spellStart"/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C9828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</w:tr>
      <w:tr w:rsidR="0096115C" w:rsidRPr="00F374CF" w14:paraId="67AD0DE3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BFE50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82093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 xml:space="preserve">((health or healthcare) adj (analytic* or </w:t>
            </w:r>
            <w:proofErr w:type="spell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analy</w:t>
            </w:r>
            <w:proofErr w:type="spell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,kf</w:t>
            </w:r>
            <w:proofErr w:type="spell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67541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</w:tr>
      <w:tr w:rsidR="0096115C" w:rsidRPr="00F374CF" w14:paraId="6B65525F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A9E0B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E115E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data visualization/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D2946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6115C" w:rsidRPr="00F374CF" w14:paraId="3DF8DDC6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5EE97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ED5DF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 xml:space="preserve">(visual* adj </w:t>
            </w:r>
            <w:proofErr w:type="spell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analy</w:t>
            </w:r>
            <w:proofErr w:type="spell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*).</w:t>
            </w:r>
            <w:proofErr w:type="spellStart"/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F9CA3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4448</w:t>
            </w:r>
          </w:p>
        </w:tc>
      </w:tr>
      <w:tr w:rsidR="0096115C" w:rsidRPr="00F374CF" w14:paraId="40AE7255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0D67D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13FEC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(information adj visual*).</w:t>
            </w:r>
            <w:proofErr w:type="spellStart"/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DF149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</w:tr>
      <w:tr w:rsidR="0096115C" w:rsidRPr="00F374CF" w14:paraId="1F816185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50788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EF8BF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(data adj visual*).</w:t>
            </w:r>
            <w:proofErr w:type="spellStart"/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99978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616</w:t>
            </w:r>
          </w:p>
        </w:tc>
      </w:tr>
      <w:tr w:rsidR="0096115C" w:rsidRPr="00F374CF" w14:paraId="436ABF7C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6E563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AD809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(visual* adj platform?).</w:t>
            </w:r>
            <w:proofErr w:type="spellStart"/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EBFA3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96115C" w:rsidRPr="00F374CF" w14:paraId="1891B1DE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0C7D8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F9477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(visual* adj dashboard?).</w:t>
            </w:r>
            <w:proofErr w:type="spellStart"/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F81C1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96115C" w:rsidRPr="00F374CF" w14:paraId="2DEA8EBD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142BA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9B270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(visual* adj representation?).</w:t>
            </w:r>
            <w:proofErr w:type="spellStart"/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F367F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711</w:t>
            </w:r>
          </w:p>
        </w:tc>
      </w:tr>
      <w:tr w:rsidR="0096115C" w:rsidRPr="00F374CF" w14:paraId="7C4A1B7D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2B204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416A0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interactiv</w:t>
            </w:r>
            <w:proofErr w:type="spell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* adj3 (map* or graph*)).</w:t>
            </w:r>
            <w:proofErr w:type="spellStart"/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4C36E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041</w:t>
            </w:r>
          </w:p>
        </w:tc>
      </w:tr>
      <w:tr w:rsidR="0096115C" w:rsidRPr="00F374CF" w14:paraId="1C2D70B7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D8405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E862A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(visual* and (</w:t>
            </w:r>
            <w:proofErr w:type="spell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analy</w:t>
            </w:r>
            <w:proofErr w:type="spell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* or information* or data or platform? or dashboard? or representation?)</w:t>
            </w:r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,kf</w:t>
            </w:r>
            <w:proofErr w:type="spell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DC4A3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1707</w:t>
            </w:r>
          </w:p>
        </w:tc>
      </w:tr>
      <w:tr w:rsidR="0096115C" w:rsidRPr="00F374CF" w14:paraId="14044E36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9EB9C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06BF5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or/3-11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A56E5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8488</w:t>
            </w:r>
          </w:p>
        </w:tc>
      </w:tr>
      <w:tr w:rsidR="0096115C" w:rsidRPr="00F374CF" w14:paraId="5E431821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917E1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5D74D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Big data/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1602C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</w:tr>
      <w:tr w:rsidR="0096115C" w:rsidRPr="00F374CF" w14:paraId="0F63801C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180E8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B1E33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 xml:space="preserve">big </w:t>
            </w:r>
            <w:proofErr w:type="spellStart"/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data.tw,kf</w:t>
            </w:r>
            <w:proofErr w:type="spellEnd"/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23CCE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4900</w:t>
            </w:r>
          </w:p>
        </w:tc>
      </w:tr>
      <w:tr w:rsidR="0096115C" w:rsidRPr="00F374CF" w14:paraId="4AC1E981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65A68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7365F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((health or healthcare) adj3 data).</w:t>
            </w:r>
            <w:proofErr w:type="spellStart"/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DDE9D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32400</w:t>
            </w:r>
          </w:p>
        </w:tc>
      </w:tr>
      <w:tr w:rsidR="0096115C" w:rsidRPr="00F374CF" w14:paraId="5F3642ED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7C3BF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D2D9B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exp Health services research/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B8E7D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56248</w:t>
            </w:r>
          </w:p>
        </w:tc>
      </w:tr>
      <w:tr w:rsidR="0096115C" w:rsidRPr="00F374CF" w14:paraId="60CA86C0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25F21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85772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((health or healthcare) adj3 (research* or data or service? or deliver*)).</w:t>
            </w:r>
            <w:proofErr w:type="spellStart"/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F7DD1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234548</w:t>
            </w:r>
          </w:p>
        </w:tc>
      </w:tr>
      <w:tr w:rsidR="0096115C" w:rsidRPr="00F374CF" w14:paraId="2A954CB6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06D0F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4B536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exp Health Services Accessibility/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8AD82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03235</w:t>
            </w:r>
          </w:p>
        </w:tc>
      </w:tr>
      <w:tr w:rsidR="0096115C" w:rsidRPr="00F374CF" w14:paraId="633FD77E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CBEF4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67281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Health Planning/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38CDD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21374</w:t>
            </w:r>
          </w:p>
        </w:tc>
      </w:tr>
      <w:tr w:rsidR="0096115C" w:rsidRPr="00F374CF" w14:paraId="140F386E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FB7B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E5715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exp Regional Health Planning/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F795A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38865</w:t>
            </w:r>
          </w:p>
        </w:tc>
      </w:tr>
      <w:tr w:rsidR="0096115C" w:rsidRPr="00F374CF" w14:paraId="1B9E9174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4996C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E8653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Health Resources/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3D993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1994</w:t>
            </w:r>
          </w:p>
        </w:tc>
      </w:tr>
      <w:tr w:rsidR="0096115C" w:rsidRPr="00F374CF" w14:paraId="087CF724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ED9B2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2513D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Healthcare Disparities/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36741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3936</w:t>
            </w:r>
          </w:p>
        </w:tc>
      </w:tr>
      <w:tr w:rsidR="0096115C" w:rsidRPr="00F374CF" w14:paraId="5A00F2AE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1E157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EA876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((health or healthcare) adj3 (</w:t>
            </w:r>
            <w:proofErr w:type="spell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equit</w:t>
            </w:r>
            <w:proofErr w:type="spell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equalit</w:t>
            </w:r>
            <w:proofErr w:type="spell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inequit</w:t>
            </w:r>
            <w:proofErr w:type="spell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inequalit</w:t>
            </w:r>
            <w:proofErr w:type="spell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disparit</w:t>
            </w:r>
            <w:proofErr w:type="spell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*)).</w:t>
            </w:r>
            <w:proofErr w:type="spellStart"/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19940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28701</w:t>
            </w:r>
          </w:p>
        </w:tc>
      </w:tr>
      <w:tr w:rsidR="0096115C" w:rsidRPr="00F374CF" w14:paraId="464963A6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AF385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D2E41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((health or healthcare) adj3 (plan? or planning?)).</w:t>
            </w:r>
            <w:proofErr w:type="spellStart"/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42DAF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28398</w:t>
            </w:r>
          </w:p>
        </w:tc>
      </w:tr>
      <w:tr w:rsidR="0096115C" w:rsidRPr="00F374CF" w14:paraId="37A20911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09F51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C88E4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 xml:space="preserve">((health or healthcare) adj3 </w:t>
            </w:r>
            <w:proofErr w:type="spell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evaluat</w:t>
            </w:r>
            <w:proofErr w:type="spell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*).</w:t>
            </w:r>
            <w:proofErr w:type="spellStart"/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C81F2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28202</w:t>
            </w:r>
          </w:p>
        </w:tc>
      </w:tr>
      <w:tr w:rsidR="0096115C" w:rsidRPr="00F374CF" w14:paraId="7A165CBD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29715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AEC87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((health or healthcare) adj3 (</w:t>
            </w:r>
            <w:proofErr w:type="spell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utiliz</w:t>
            </w:r>
            <w:proofErr w:type="spell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 xml:space="preserve">* or utilis* or access* or </w:t>
            </w:r>
            <w:proofErr w:type="spell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resourc</w:t>
            </w:r>
            <w:proofErr w:type="spell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*)).</w:t>
            </w:r>
            <w:proofErr w:type="spellStart"/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0C01A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68797</w:t>
            </w:r>
          </w:p>
        </w:tc>
      </w:tr>
      <w:tr w:rsidR="0096115C" w:rsidRPr="00F374CF" w14:paraId="3E2B2D14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0C0CF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1B2AC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((health or healthcare) adj3 monitor*).</w:t>
            </w:r>
            <w:proofErr w:type="spellStart"/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0326C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9584</w:t>
            </w:r>
          </w:p>
        </w:tc>
      </w:tr>
      <w:tr w:rsidR="0096115C" w:rsidRPr="00F374CF" w14:paraId="64C258B0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D3BEC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0968B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Population Health/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C02C0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</w:tr>
      <w:tr w:rsidR="0096115C" w:rsidRPr="00F374CF" w14:paraId="6BE11B8B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14915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D68BF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exp Population Characteristics/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8311D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823783</w:t>
            </w:r>
          </w:p>
        </w:tc>
      </w:tr>
      <w:tr w:rsidR="0096115C" w:rsidRPr="00F374CF" w14:paraId="6E8D9298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AA6EC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2764B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(population* adj3 health*).</w:t>
            </w:r>
            <w:proofErr w:type="spellStart"/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0C476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40191</w:t>
            </w:r>
          </w:p>
        </w:tc>
      </w:tr>
      <w:tr w:rsidR="0096115C" w:rsidRPr="00F374CF" w14:paraId="44FF6418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DC61B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5E170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(population* adj3 (characteristic? or demographic?)).</w:t>
            </w:r>
            <w:proofErr w:type="spellStart"/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6412F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29135</w:t>
            </w:r>
          </w:p>
        </w:tc>
      </w:tr>
      <w:tr w:rsidR="0096115C" w:rsidRPr="00F374CF" w14:paraId="54D4AC4F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FB328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8C61F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exp Population Surveillance/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55CC4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64189</w:t>
            </w:r>
          </w:p>
        </w:tc>
      </w:tr>
      <w:tr w:rsidR="0096115C" w:rsidRPr="00F374CF" w14:paraId="222DD437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33C1F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660E8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Public Health Systems Research/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070A2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96115C" w:rsidRPr="00F374CF" w14:paraId="3B7310F3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3020B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24572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surveillance.tw,kf</w:t>
            </w:r>
            <w:proofErr w:type="spellEnd"/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F245F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59662</w:t>
            </w:r>
          </w:p>
        </w:tc>
      </w:tr>
      <w:tr w:rsidR="0096115C" w:rsidRPr="00F374CF" w14:paraId="20A6E616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E1C35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D069A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biosurveillance.tw,kf</w:t>
            </w:r>
            <w:proofErr w:type="spellEnd"/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32A9F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</w:tr>
      <w:tr w:rsidR="0096115C" w:rsidRPr="00F374CF" w14:paraId="597A0990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5A90B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2D6AC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exp Public Health/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26FDB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7247194</w:t>
            </w:r>
          </w:p>
        </w:tc>
      </w:tr>
      <w:tr w:rsidR="0096115C" w:rsidRPr="00F374CF" w14:paraId="2DA563F4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DAD75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43AAC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(public* adj3 health*).</w:t>
            </w:r>
            <w:proofErr w:type="spellStart"/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B91CE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249554</w:t>
            </w:r>
          </w:p>
        </w:tc>
      </w:tr>
      <w:tr w:rsidR="0096115C" w:rsidRPr="00F374CF" w14:paraId="1BF19274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8527F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19739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epidemiolog</w:t>
            </w:r>
            <w:proofErr w:type="spell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32B52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381559</w:t>
            </w:r>
          </w:p>
        </w:tc>
      </w:tr>
      <w:tr w:rsidR="0096115C" w:rsidRPr="00F374CF" w14:paraId="4CA608E0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C1F52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A4297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(administrative adj2 (data or database)).</w:t>
            </w:r>
            <w:proofErr w:type="spellStart"/>
            <w:proofErr w:type="gram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95E5D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1164</w:t>
            </w:r>
          </w:p>
        </w:tc>
      </w:tr>
      <w:tr w:rsidR="0096115C" w:rsidRPr="00F374CF" w14:paraId="74F1D3AC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F5337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836A8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or/13-39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57E0F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8019705</w:t>
            </w:r>
          </w:p>
        </w:tc>
      </w:tr>
      <w:tr w:rsidR="0096115C" w:rsidRPr="00F374CF" w14:paraId="53C943C1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25F99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A62FE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2 and 4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4B891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5689</w:t>
            </w:r>
          </w:p>
        </w:tc>
      </w:tr>
      <w:tr w:rsidR="0096115C" w:rsidRPr="00F374CF" w14:paraId="2F28399A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91BFA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32FFF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1 or 2 or 41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50BF2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6185</w:t>
            </w:r>
          </w:p>
        </w:tc>
      </w:tr>
      <w:tr w:rsidR="0096115C" w:rsidRPr="00F374CF" w14:paraId="4C295454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697FF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1DD51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 xml:space="preserve">limit 42 to </w:t>
            </w:r>
            <w:proofErr w:type="spellStart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="2005 -Current"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4316F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4719</w:t>
            </w:r>
          </w:p>
        </w:tc>
      </w:tr>
      <w:tr w:rsidR="0096115C" w:rsidRPr="00F374CF" w14:paraId="705649F7" w14:textId="77777777" w:rsidTr="00823DE2"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4EEA8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4A28F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limit 43 to English language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D27A2" w14:textId="77777777" w:rsidR="0096115C" w:rsidRPr="00F374CF" w:rsidRDefault="0096115C" w:rsidP="00823D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74CF">
              <w:rPr>
                <w:rFonts w:ascii="Times New Roman" w:hAnsi="Times New Roman" w:cs="Times New Roman"/>
                <w:sz w:val="20"/>
                <w:szCs w:val="20"/>
              </w:rPr>
              <w:t>4563</w:t>
            </w:r>
          </w:p>
        </w:tc>
      </w:tr>
    </w:tbl>
    <w:p w14:paraId="699FF970" w14:textId="6733D490" w:rsidR="00032629" w:rsidRDefault="00032629">
      <w:pPr>
        <w:spacing w:after="0" w:line="24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sectPr w:rsidR="00032629" w:rsidSect="00822087"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581CEF" w14:textId="77777777" w:rsidR="009524FA" w:rsidRDefault="009524FA" w:rsidP="00263B0E">
      <w:r>
        <w:separator/>
      </w:r>
    </w:p>
  </w:endnote>
  <w:endnote w:type="continuationSeparator" w:id="0">
    <w:p w14:paraId="3BCEFA19" w14:textId="77777777" w:rsidR="009524FA" w:rsidRDefault="009524FA" w:rsidP="00263B0E">
      <w:r>
        <w:continuationSeparator/>
      </w:r>
    </w:p>
  </w:endnote>
  <w:endnote w:type="continuationNotice" w:id="1">
    <w:p w14:paraId="32150350" w14:textId="77777777" w:rsidR="009524FA" w:rsidRDefault="009524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51F329" w14:textId="77777777" w:rsidR="009524FA" w:rsidRDefault="009524FA" w:rsidP="00263B0E">
      <w:r>
        <w:separator/>
      </w:r>
    </w:p>
  </w:footnote>
  <w:footnote w:type="continuationSeparator" w:id="0">
    <w:p w14:paraId="7F36A44A" w14:textId="77777777" w:rsidR="009524FA" w:rsidRDefault="009524FA" w:rsidP="00263B0E">
      <w:r>
        <w:continuationSeparator/>
      </w:r>
    </w:p>
  </w:footnote>
  <w:footnote w:type="continuationNotice" w:id="1">
    <w:p w14:paraId="188EDB43" w14:textId="77777777" w:rsidR="009524FA" w:rsidRDefault="009524F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EF36A31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73395D"/>
    <w:multiLevelType w:val="hybridMultilevel"/>
    <w:tmpl w:val="542EE59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7E3AF9"/>
    <w:multiLevelType w:val="hybridMultilevel"/>
    <w:tmpl w:val="C46CDBEA"/>
    <w:lvl w:ilvl="0" w:tplc="8688B06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5E31BD"/>
    <w:multiLevelType w:val="hybridMultilevel"/>
    <w:tmpl w:val="F6C46C42"/>
    <w:lvl w:ilvl="0" w:tplc="4BE06426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ascii="Franklin Gothic Medium" w:hAnsi="Franklin Gothic Medium" w:hint="default"/>
        <w:b/>
        <w:i w:val="0"/>
        <w:sz w:val="24"/>
        <w:szCs w:val="24"/>
      </w:rPr>
    </w:lvl>
    <w:lvl w:ilvl="1" w:tplc="04090019">
      <w:start w:val="8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19284546"/>
    <w:multiLevelType w:val="hybridMultilevel"/>
    <w:tmpl w:val="DA743166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2E2BFD"/>
    <w:multiLevelType w:val="hybridMultilevel"/>
    <w:tmpl w:val="A7364D68"/>
    <w:lvl w:ilvl="0" w:tplc="E11A209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CB4CB0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454A6D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DF817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60998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0B23A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3E435B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D9431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782B6B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2706739"/>
    <w:multiLevelType w:val="multilevel"/>
    <w:tmpl w:val="906015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  <w:rPr>
        <w:rFonts w:ascii="Arial" w:hAnsi="Arial"/>
        <w:sz w:val="22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449A197B"/>
    <w:multiLevelType w:val="hybridMultilevel"/>
    <w:tmpl w:val="6F66F81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B73BB6"/>
    <w:multiLevelType w:val="multilevel"/>
    <w:tmpl w:val="906015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  <w:rPr>
        <w:rFonts w:ascii="Arial" w:hAnsi="Arial"/>
        <w:sz w:val="22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AC11F0"/>
    <w:multiLevelType w:val="hybridMultilevel"/>
    <w:tmpl w:val="015EC34E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671CA3"/>
    <w:multiLevelType w:val="hybridMultilevel"/>
    <w:tmpl w:val="53428E1C"/>
    <w:lvl w:ilvl="0" w:tplc="5D74AEB4">
      <w:start w:val="1"/>
      <w:numFmt w:val="lowerRoman"/>
      <w:lvlText w:val="%1."/>
      <w:lvlJc w:val="left"/>
      <w:pPr>
        <w:tabs>
          <w:tab w:val="num" w:pos="576"/>
        </w:tabs>
        <w:ind w:left="576" w:hanging="288"/>
      </w:pPr>
      <w:rPr>
        <w:rFonts w:ascii="Franklin Gothic Medium" w:hAnsi="Franklin Gothic Medium" w:hint="default"/>
        <w:b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6A5D3DC9"/>
    <w:multiLevelType w:val="hybridMultilevel"/>
    <w:tmpl w:val="0810B84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2"/>
  </w:num>
  <w:num w:numId="3">
    <w:abstractNumId w:val="4"/>
  </w:num>
  <w:num w:numId="4">
    <w:abstractNumId w:val="12"/>
  </w:num>
  <w:num w:numId="5">
    <w:abstractNumId w:val="9"/>
  </w:num>
  <w:num w:numId="6">
    <w:abstractNumId w:val="12"/>
  </w:num>
  <w:num w:numId="7">
    <w:abstractNumId w:val="4"/>
  </w:num>
  <w:num w:numId="8">
    <w:abstractNumId w:val="6"/>
  </w:num>
  <w:num w:numId="9">
    <w:abstractNumId w:val="0"/>
  </w:num>
  <w:num w:numId="10">
    <w:abstractNumId w:val="7"/>
  </w:num>
  <w:num w:numId="11">
    <w:abstractNumId w:val="2"/>
  </w:num>
  <w:num w:numId="12">
    <w:abstractNumId w:val="13"/>
  </w:num>
  <w:num w:numId="13">
    <w:abstractNumId w:val="0"/>
  </w:num>
  <w:num w:numId="14">
    <w:abstractNumId w:val="0"/>
  </w:num>
  <w:num w:numId="15">
    <w:abstractNumId w:val="10"/>
  </w:num>
  <w:num w:numId="16">
    <w:abstractNumId w:val="3"/>
  </w:num>
  <w:num w:numId="17">
    <w:abstractNumId w:val="11"/>
  </w:num>
  <w:num w:numId="18">
    <w:abstractNumId w:val="5"/>
  </w:num>
  <w:num w:numId="19">
    <w:abstractNumId w:val="8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embedSystemFonts/>
  <w:proofState w:spelling="clean" w:grammar="clean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-ICJME-Mar 2019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0fr0r5arsrepet50axdrzi50z9rd0eex9v&quot;&gt;VA SR Covidence Included-131-VA n Vis-26 Nov 2019&lt;record-ids&gt;&lt;item&gt;132&lt;/item&gt;&lt;item&gt;137&lt;/item&gt;&lt;item&gt;144&lt;/item&gt;&lt;item&gt;147&lt;/item&gt;&lt;item&gt;152&lt;/item&gt;&lt;item&gt;158&lt;/item&gt;&lt;item&gt;189&lt;/item&gt;&lt;item&gt;231&lt;/item&gt;&lt;item&gt;232&lt;/item&gt;&lt;item&gt;235&lt;/item&gt;&lt;/record-ids&gt;&lt;/item&gt;&lt;/Libraries&gt;"/>
  </w:docVars>
  <w:rsids>
    <w:rsidRoot w:val="005C09D9"/>
    <w:rsid w:val="00001972"/>
    <w:rsid w:val="00001DE9"/>
    <w:rsid w:val="00003EAC"/>
    <w:rsid w:val="0000466A"/>
    <w:rsid w:val="00004767"/>
    <w:rsid w:val="00004C81"/>
    <w:rsid w:val="00005669"/>
    <w:rsid w:val="0000665B"/>
    <w:rsid w:val="00006883"/>
    <w:rsid w:val="000072C1"/>
    <w:rsid w:val="0000768D"/>
    <w:rsid w:val="00007CFB"/>
    <w:rsid w:val="00007D03"/>
    <w:rsid w:val="00012234"/>
    <w:rsid w:val="000125DC"/>
    <w:rsid w:val="00013554"/>
    <w:rsid w:val="000149D5"/>
    <w:rsid w:val="000176F0"/>
    <w:rsid w:val="000177EC"/>
    <w:rsid w:val="00021395"/>
    <w:rsid w:val="00021C28"/>
    <w:rsid w:val="00021D2D"/>
    <w:rsid w:val="00021EBE"/>
    <w:rsid w:val="00022F16"/>
    <w:rsid w:val="000235CB"/>
    <w:rsid w:val="000243DF"/>
    <w:rsid w:val="00025217"/>
    <w:rsid w:val="00025C8E"/>
    <w:rsid w:val="000269FF"/>
    <w:rsid w:val="00027658"/>
    <w:rsid w:val="00030551"/>
    <w:rsid w:val="00030B9A"/>
    <w:rsid w:val="00032629"/>
    <w:rsid w:val="000326D0"/>
    <w:rsid w:val="00032C1D"/>
    <w:rsid w:val="000335ED"/>
    <w:rsid w:val="00034CBB"/>
    <w:rsid w:val="0003582C"/>
    <w:rsid w:val="0003736F"/>
    <w:rsid w:val="00037A74"/>
    <w:rsid w:val="00037FF2"/>
    <w:rsid w:val="00040002"/>
    <w:rsid w:val="000401D5"/>
    <w:rsid w:val="00040648"/>
    <w:rsid w:val="0004078F"/>
    <w:rsid w:val="0004235B"/>
    <w:rsid w:val="000428B2"/>
    <w:rsid w:val="00043262"/>
    <w:rsid w:val="00044514"/>
    <w:rsid w:val="00045820"/>
    <w:rsid w:val="00046D74"/>
    <w:rsid w:val="00047D37"/>
    <w:rsid w:val="00047E3E"/>
    <w:rsid w:val="00050767"/>
    <w:rsid w:val="00053492"/>
    <w:rsid w:val="00053A52"/>
    <w:rsid w:val="0005403E"/>
    <w:rsid w:val="00054998"/>
    <w:rsid w:val="00055122"/>
    <w:rsid w:val="0005583A"/>
    <w:rsid w:val="00055DE7"/>
    <w:rsid w:val="00056B20"/>
    <w:rsid w:val="00057563"/>
    <w:rsid w:val="000600E9"/>
    <w:rsid w:val="000605F1"/>
    <w:rsid w:val="00060680"/>
    <w:rsid w:val="00060B1D"/>
    <w:rsid w:val="00060B4C"/>
    <w:rsid w:val="00060BF5"/>
    <w:rsid w:val="000613D4"/>
    <w:rsid w:val="000616B3"/>
    <w:rsid w:val="00063EA1"/>
    <w:rsid w:val="00063F6B"/>
    <w:rsid w:val="00065241"/>
    <w:rsid w:val="00065557"/>
    <w:rsid w:val="0006561B"/>
    <w:rsid w:val="000656EC"/>
    <w:rsid w:val="000661C7"/>
    <w:rsid w:val="000708B6"/>
    <w:rsid w:val="00070D00"/>
    <w:rsid w:val="00071605"/>
    <w:rsid w:val="00071DF8"/>
    <w:rsid w:val="00072859"/>
    <w:rsid w:val="00072955"/>
    <w:rsid w:val="000735CA"/>
    <w:rsid w:val="00074BBA"/>
    <w:rsid w:val="00076A71"/>
    <w:rsid w:val="0007719B"/>
    <w:rsid w:val="000775A3"/>
    <w:rsid w:val="000819FE"/>
    <w:rsid w:val="000836FC"/>
    <w:rsid w:val="00084022"/>
    <w:rsid w:val="00084134"/>
    <w:rsid w:val="00084E0D"/>
    <w:rsid w:val="0008606E"/>
    <w:rsid w:val="0008698A"/>
    <w:rsid w:val="00086D0E"/>
    <w:rsid w:val="000911E7"/>
    <w:rsid w:val="00091369"/>
    <w:rsid w:val="000913BF"/>
    <w:rsid w:val="00092837"/>
    <w:rsid w:val="00092A82"/>
    <w:rsid w:val="000939E2"/>
    <w:rsid w:val="00094896"/>
    <w:rsid w:val="00095E85"/>
    <w:rsid w:val="000965ED"/>
    <w:rsid w:val="00096A15"/>
    <w:rsid w:val="000A00C7"/>
    <w:rsid w:val="000A0638"/>
    <w:rsid w:val="000A0C39"/>
    <w:rsid w:val="000A2421"/>
    <w:rsid w:val="000A2ACF"/>
    <w:rsid w:val="000A3EC6"/>
    <w:rsid w:val="000A4F5C"/>
    <w:rsid w:val="000A5A5F"/>
    <w:rsid w:val="000A6B36"/>
    <w:rsid w:val="000A707D"/>
    <w:rsid w:val="000A70D6"/>
    <w:rsid w:val="000B0381"/>
    <w:rsid w:val="000B05AF"/>
    <w:rsid w:val="000B1D7D"/>
    <w:rsid w:val="000B22DB"/>
    <w:rsid w:val="000B26DD"/>
    <w:rsid w:val="000B3446"/>
    <w:rsid w:val="000B4ED6"/>
    <w:rsid w:val="000B51AC"/>
    <w:rsid w:val="000B5201"/>
    <w:rsid w:val="000B603C"/>
    <w:rsid w:val="000B667A"/>
    <w:rsid w:val="000B6C4B"/>
    <w:rsid w:val="000B79F5"/>
    <w:rsid w:val="000C0133"/>
    <w:rsid w:val="000C0512"/>
    <w:rsid w:val="000C25A5"/>
    <w:rsid w:val="000C3790"/>
    <w:rsid w:val="000C3C8F"/>
    <w:rsid w:val="000C52FB"/>
    <w:rsid w:val="000C5C0E"/>
    <w:rsid w:val="000C63E8"/>
    <w:rsid w:val="000C66E5"/>
    <w:rsid w:val="000C78DF"/>
    <w:rsid w:val="000D0CCA"/>
    <w:rsid w:val="000D0D9C"/>
    <w:rsid w:val="000D2E84"/>
    <w:rsid w:val="000D4162"/>
    <w:rsid w:val="000D45C2"/>
    <w:rsid w:val="000D49E7"/>
    <w:rsid w:val="000D54CA"/>
    <w:rsid w:val="000D705F"/>
    <w:rsid w:val="000E0D63"/>
    <w:rsid w:val="000E28E4"/>
    <w:rsid w:val="000E31A0"/>
    <w:rsid w:val="000E5708"/>
    <w:rsid w:val="000E59FE"/>
    <w:rsid w:val="000E6384"/>
    <w:rsid w:val="000E6E66"/>
    <w:rsid w:val="000E7E00"/>
    <w:rsid w:val="000F00C8"/>
    <w:rsid w:val="000F19BD"/>
    <w:rsid w:val="000F1BE4"/>
    <w:rsid w:val="000F2450"/>
    <w:rsid w:val="000F2995"/>
    <w:rsid w:val="000F3DE3"/>
    <w:rsid w:val="000F4163"/>
    <w:rsid w:val="000F47BB"/>
    <w:rsid w:val="000F5734"/>
    <w:rsid w:val="001004F0"/>
    <w:rsid w:val="001013C5"/>
    <w:rsid w:val="00101483"/>
    <w:rsid w:val="00102551"/>
    <w:rsid w:val="00103220"/>
    <w:rsid w:val="00104554"/>
    <w:rsid w:val="00105125"/>
    <w:rsid w:val="001054C2"/>
    <w:rsid w:val="00105BBB"/>
    <w:rsid w:val="001064E9"/>
    <w:rsid w:val="001067B4"/>
    <w:rsid w:val="00107C2D"/>
    <w:rsid w:val="00107C2E"/>
    <w:rsid w:val="00107E25"/>
    <w:rsid w:val="001107E1"/>
    <w:rsid w:val="001109E2"/>
    <w:rsid w:val="00110D30"/>
    <w:rsid w:val="00111831"/>
    <w:rsid w:val="00113707"/>
    <w:rsid w:val="00114766"/>
    <w:rsid w:val="00115DAD"/>
    <w:rsid w:val="00116207"/>
    <w:rsid w:val="001162C4"/>
    <w:rsid w:val="0011739D"/>
    <w:rsid w:val="001200B8"/>
    <w:rsid w:val="001204B6"/>
    <w:rsid w:val="00120C6D"/>
    <w:rsid w:val="00122BA2"/>
    <w:rsid w:val="00122D77"/>
    <w:rsid w:val="00122F10"/>
    <w:rsid w:val="001233D8"/>
    <w:rsid w:val="00123CCB"/>
    <w:rsid w:val="0012417B"/>
    <w:rsid w:val="001246E1"/>
    <w:rsid w:val="0012499A"/>
    <w:rsid w:val="00125A5B"/>
    <w:rsid w:val="00127549"/>
    <w:rsid w:val="0012778B"/>
    <w:rsid w:val="001312BC"/>
    <w:rsid w:val="00132531"/>
    <w:rsid w:val="00132E57"/>
    <w:rsid w:val="00133655"/>
    <w:rsid w:val="00133996"/>
    <w:rsid w:val="00133AD2"/>
    <w:rsid w:val="00133C35"/>
    <w:rsid w:val="001348BB"/>
    <w:rsid w:val="00135353"/>
    <w:rsid w:val="00135E8C"/>
    <w:rsid w:val="00136857"/>
    <w:rsid w:val="001369E1"/>
    <w:rsid w:val="00137596"/>
    <w:rsid w:val="001379E6"/>
    <w:rsid w:val="00137D49"/>
    <w:rsid w:val="00140385"/>
    <w:rsid w:val="001411BD"/>
    <w:rsid w:val="00142139"/>
    <w:rsid w:val="0014226F"/>
    <w:rsid w:val="00144C15"/>
    <w:rsid w:val="001451E5"/>
    <w:rsid w:val="001456B0"/>
    <w:rsid w:val="001461B2"/>
    <w:rsid w:val="00146416"/>
    <w:rsid w:val="001473D2"/>
    <w:rsid w:val="0014761F"/>
    <w:rsid w:val="00150E16"/>
    <w:rsid w:val="00151503"/>
    <w:rsid w:val="001520A1"/>
    <w:rsid w:val="0015356F"/>
    <w:rsid w:val="001539A7"/>
    <w:rsid w:val="001543FE"/>
    <w:rsid w:val="00156BAF"/>
    <w:rsid w:val="00161CFE"/>
    <w:rsid w:val="001634E9"/>
    <w:rsid w:val="001640CC"/>
    <w:rsid w:val="001646AC"/>
    <w:rsid w:val="001657A4"/>
    <w:rsid w:val="001657FC"/>
    <w:rsid w:val="00165C63"/>
    <w:rsid w:val="00165D80"/>
    <w:rsid w:val="001663D9"/>
    <w:rsid w:val="00166BF2"/>
    <w:rsid w:val="0016707F"/>
    <w:rsid w:val="001675B0"/>
    <w:rsid w:val="001717A8"/>
    <w:rsid w:val="00172392"/>
    <w:rsid w:val="00175261"/>
    <w:rsid w:val="00175628"/>
    <w:rsid w:val="001758A5"/>
    <w:rsid w:val="00175B7D"/>
    <w:rsid w:val="00176811"/>
    <w:rsid w:val="00176DD0"/>
    <w:rsid w:val="00176EC8"/>
    <w:rsid w:val="001819B1"/>
    <w:rsid w:val="001833C4"/>
    <w:rsid w:val="00183606"/>
    <w:rsid w:val="00183CBA"/>
    <w:rsid w:val="00184B7D"/>
    <w:rsid w:val="00185427"/>
    <w:rsid w:val="00185580"/>
    <w:rsid w:val="0018748D"/>
    <w:rsid w:val="00187743"/>
    <w:rsid w:val="0019015A"/>
    <w:rsid w:val="0019070C"/>
    <w:rsid w:val="00190F84"/>
    <w:rsid w:val="0019124A"/>
    <w:rsid w:val="00191924"/>
    <w:rsid w:val="00191B1B"/>
    <w:rsid w:val="00192B9B"/>
    <w:rsid w:val="00193008"/>
    <w:rsid w:val="00196244"/>
    <w:rsid w:val="00196B3B"/>
    <w:rsid w:val="001A05B3"/>
    <w:rsid w:val="001A0914"/>
    <w:rsid w:val="001A0965"/>
    <w:rsid w:val="001A2615"/>
    <w:rsid w:val="001A30AB"/>
    <w:rsid w:val="001A39C0"/>
    <w:rsid w:val="001A4063"/>
    <w:rsid w:val="001A437F"/>
    <w:rsid w:val="001A59BE"/>
    <w:rsid w:val="001A698C"/>
    <w:rsid w:val="001A7B67"/>
    <w:rsid w:val="001B0944"/>
    <w:rsid w:val="001B0C21"/>
    <w:rsid w:val="001B11C6"/>
    <w:rsid w:val="001B168B"/>
    <w:rsid w:val="001B1935"/>
    <w:rsid w:val="001B2079"/>
    <w:rsid w:val="001B306E"/>
    <w:rsid w:val="001B34AD"/>
    <w:rsid w:val="001B41DC"/>
    <w:rsid w:val="001B5984"/>
    <w:rsid w:val="001B60DC"/>
    <w:rsid w:val="001B641F"/>
    <w:rsid w:val="001B7442"/>
    <w:rsid w:val="001B7AC2"/>
    <w:rsid w:val="001C2C4D"/>
    <w:rsid w:val="001C4B54"/>
    <w:rsid w:val="001C4F81"/>
    <w:rsid w:val="001C60AA"/>
    <w:rsid w:val="001C6D48"/>
    <w:rsid w:val="001C71BE"/>
    <w:rsid w:val="001C7718"/>
    <w:rsid w:val="001C78D8"/>
    <w:rsid w:val="001D08BC"/>
    <w:rsid w:val="001D10AE"/>
    <w:rsid w:val="001D1277"/>
    <w:rsid w:val="001D1A8B"/>
    <w:rsid w:val="001D24AF"/>
    <w:rsid w:val="001D29C9"/>
    <w:rsid w:val="001D2EC9"/>
    <w:rsid w:val="001D3B74"/>
    <w:rsid w:val="001D3B8F"/>
    <w:rsid w:val="001D47AB"/>
    <w:rsid w:val="001D4C54"/>
    <w:rsid w:val="001D5B29"/>
    <w:rsid w:val="001D6822"/>
    <w:rsid w:val="001D6BE2"/>
    <w:rsid w:val="001D7536"/>
    <w:rsid w:val="001D75C2"/>
    <w:rsid w:val="001D79EB"/>
    <w:rsid w:val="001D7E57"/>
    <w:rsid w:val="001E15BA"/>
    <w:rsid w:val="001E1A88"/>
    <w:rsid w:val="001E3E89"/>
    <w:rsid w:val="001E42BA"/>
    <w:rsid w:val="001E4860"/>
    <w:rsid w:val="001E4D45"/>
    <w:rsid w:val="001F178E"/>
    <w:rsid w:val="001F243E"/>
    <w:rsid w:val="001F25AA"/>
    <w:rsid w:val="001F361B"/>
    <w:rsid w:val="001F3B01"/>
    <w:rsid w:val="001F3CCF"/>
    <w:rsid w:val="001F4A8A"/>
    <w:rsid w:val="001F5046"/>
    <w:rsid w:val="001F5CC5"/>
    <w:rsid w:val="001F5E2E"/>
    <w:rsid w:val="001F7C5C"/>
    <w:rsid w:val="002000F4"/>
    <w:rsid w:val="0020179D"/>
    <w:rsid w:val="00202507"/>
    <w:rsid w:val="0020329F"/>
    <w:rsid w:val="0020358C"/>
    <w:rsid w:val="002037EF"/>
    <w:rsid w:val="00206388"/>
    <w:rsid w:val="00206502"/>
    <w:rsid w:val="00206764"/>
    <w:rsid w:val="0020759E"/>
    <w:rsid w:val="002075AB"/>
    <w:rsid w:val="00207B7E"/>
    <w:rsid w:val="00210CAE"/>
    <w:rsid w:val="00210D2C"/>
    <w:rsid w:val="00213673"/>
    <w:rsid w:val="00214B40"/>
    <w:rsid w:val="00214C8F"/>
    <w:rsid w:val="0021556F"/>
    <w:rsid w:val="002176AB"/>
    <w:rsid w:val="0022061F"/>
    <w:rsid w:val="002212E6"/>
    <w:rsid w:val="00221F47"/>
    <w:rsid w:val="00222236"/>
    <w:rsid w:val="00222504"/>
    <w:rsid w:val="00222655"/>
    <w:rsid w:val="00222CD6"/>
    <w:rsid w:val="00222CF9"/>
    <w:rsid w:val="00222DE2"/>
    <w:rsid w:val="002232CF"/>
    <w:rsid w:val="00223ED4"/>
    <w:rsid w:val="00223EE1"/>
    <w:rsid w:val="00224FD8"/>
    <w:rsid w:val="00225548"/>
    <w:rsid w:val="00225B02"/>
    <w:rsid w:val="00225C5E"/>
    <w:rsid w:val="00225E68"/>
    <w:rsid w:val="002305F0"/>
    <w:rsid w:val="002325EE"/>
    <w:rsid w:val="00232D98"/>
    <w:rsid w:val="002332CF"/>
    <w:rsid w:val="002338F2"/>
    <w:rsid w:val="00233FC9"/>
    <w:rsid w:val="00235227"/>
    <w:rsid w:val="00235385"/>
    <w:rsid w:val="002373A0"/>
    <w:rsid w:val="002403D5"/>
    <w:rsid w:val="0024082E"/>
    <w:rsid w:val="00240C07"/>
    <w:rsid w:val="002411BD"/>
    <w:rsid w:val="00241A63"/>
    <w:rsid w:val="00241E72"/>
    <w:rsid w:val="002428F9"/>
    <w:rsid w:val="00242E45"/>
    <w:rsid w:val="002431A3"/>
    <w:rsid w:val="00243B45"/>
    <w:rsid w:val="00243C36"/>
    <w:rsid w:val="0024434B"/>
    <w:rsid w:val="00244F58"/>
    <w:rsid w:val="002453D2"/>
    <w:rsid w:val="0024674C"/>
    <w:rsid w:val="00246E1B"/>
    <w:rsid w:val="00250563"/>
    <w:rsid w:val="002505C5"/>
    <w:rsid w:val="00250A55"/>
    <w:rsid w:val="00251343"/>
    <w:rsid w:val="002513C3"/>
    <w:rsid w:val="00251C90"/>
    <w:rsid w:val="00252080"/>
    <w:rsid w:val="002527B7"/>
    <w:rsid w:val="00252C83"/>
    <w:rsid w:val="0025485B"/>
    <w:rsid w:val="0025499B"/>
    <w:rsid w:val="00256FC2"/>
    <w:rsid w:val="00257362"/>
    <w:rsid w:val="0025792C"/>
    <w:rsid w:val="00257A94"/>
    <w:rsid w:val="00260A1A"/>
    <w:rsid w:val="002633BE"/>
    <w:rsid w:val="00263AB0"/>
    <w:rsid w:val="00263B0E"/>
    <w:rsid w:val="00263F5E"/>
    <w:rsid w:val="00263FB9"/>
    <w:rsid w:val="0026409D"/>
    <w:rsid w:val="00264567"/>
    <w:rsid w:val="00264967"/>
    <w:rsid w:val="00265637"/>
    <w:rsid w:val="00267077"/>
    <w:rsid w:val="0026730B"/>
    <w:rsid w:val="00267F6D"/>
    <w:rsid w:val="00270E03"/>
    <w:rsid w:val="00271EC4"/>
    <w:rsid w:val="002720D0"/>
    <w:rsid w:val="00272C75"/>
    <w:rsid w:val="00273707"/>
    <w:rsid w:val="00274935"/>
    <w:rsid w:val="00275701"/>
    <w:rsid w:val="0027588E"/>
    <w:rsid w:val="00276026"/>
    <w:rsid w:val="00276164"/>
    <w:rsid w:val="002769F0"/>
    <w:rsid w:val="002773C0"/>
    <w:rsid w:val="002803AB"/>
    <w:rsid w:val="00281764"/>
    <w:rsid w:val="002826E6"/>
    <w:rsid w:val="00283039"/>
    <w:rsid w:val="00283821"/>
    <w:rsid w:val="00283AE9"/>
    <w:rsid w:val="0028563F"/>
    <w:rsid w:val="00287FC9"/>
    <w:rsid w:val="00290E23"/>
    <w:rsid w:val="002915E3"/>
    <w:rsid w:val="00292158"/>
    <w:rsid w:val="00292CF0"/>
    <w:rsid w:val="002934D5"/>
    <w:rsid w:val="00293BA9"/>
    <w:rsid w:val="00293BBC"/>
    <w:rsid w:val="00294866"/>
    <w:rsid w:val="0029556D"/>
    <w:rsid w:val="0029612B"/>
    <w:rsid w:val="00296A7E"/>
    <w:rsid w:val="00296D53"/>
    <w:rsid w:val="00296ED1"/>
    <w:rsid w:val="00296F0F"/>
    <w:rsid w:val="0029790C"/>
    <w:rsid w:val="002A1172"/>
    <w:rsid w:val="002A3C5C"/>
    <w:rsid w:val="002A3CD1"/>
    <w:rsid w:val="002A67B4"/>
    <w:rsid w:val="002A71EA"/>
    <w:rsid w:val="002B0557"/>
    <w:rsid w:val="002B081D"/>
    <w:rsid w:val="002B1AEB"/>
    <w:rsid w:val="002B1C83"/>
    <w:rsid w:val="002B2071"/>
    <w:rsid w:val="002B2755"/>
    <w:rsid w:val="002B2C44"/>
    <w:rsid w:val="002B2F6E"/>
    <w:rsid w:val="002B367E"/>
    <w:rsid w:val="002B3B04"/>
    <w:rsid w:val="002B45AC"/>
    <w:rsid w:val="002B6C5F"/>
    <w:rsid w:val="002B6CA1"/>
    <w:rsid w:val="002B751F"/>
    <w:rsid w:val="002B77D5"/>
    <w:rsid w:val="002C0EE4"/>
    <w:rsid w:val="002C1B5C"/>
    <w:rsid w:val="002C334A"/>
    <w:rsid w:val="002C38B4"/>
    <w:rsid w:val="002C41DB"/>
    <w:rsid w:val="002C4524"/>
    <w:rsid w:val="002C4833"/>
    <w:rsid w:val="002C7005"/>
    <w:rsid w:val="002C74C3"/>
    <w:rsid w:val="002D08D7"/>
    <w:rsid w:val="002D19F7"/>
    <w:rsid w:val="002D2D8C"/>
    <w:rsid w:val="002D2E6D"/>
    <w:rsid w:val="002D33FA"/>
    <w:rsid w:val="002D4591"/>
    <w:rsid w:val="002D460C"/>
    <w:rsid w:val="002D4C7F"/>
    <w:rsid w:val="002D4E6B"/>
    <w:rsid w:val="002D5BC6"/>
    <w:rsid w:val="002D665F"/>
    <w:rsid w:val="002D6BFB"/>
    <w:rsid w:val="002D6DF9"/>
    <w:rsid w:val="002D6EFA"/>
    <w:rsid w:val="002D7D7C"/>
    <w:rsid w:val="002E0032"/>
    <w:rsid w:val="002E0296"/>
    <w:rsid w:val="002E067F"/>
    <w:rsid w:val="002E0F9A"/>
    <w:rsid w:val="002E10D8"/>
    <w:rsid w:val="002E172E"/>
    <w:rsid w:val="002E2E5C"/>
    <w:rsid w:val="002E6469"/>
    <w:rsid w:val="002E69B8"/>
    <w:rsid w:val="002E6B6D"/>
    <w:rsid w:val="002E6CA3"/>
    <w:rsid w:val="002E79FB"/>
    <w:rsid w:val="002E7BBC"/>
    <w:rsid w:val="002F0AAA"/>
    <w:rsid w:val="002F0B4A"/>
    <w:rsid w:val="002F1180"/>
    <w:rsid w:val="002F1523"/>
    <w:rsid w:val="002F288D"/>
    <w:rsid w:val="002F3A79"/>
    <w:rsid w:val="002F469A"/>
    <w:rsid w:val="002F4823"/>
    <w:rsid w:val="002F5861"/>
    <w:rsid w:val="002F62B6"/>
    <w:rsid w:val="002F6CEF"/>
    <w:rsid w:val="002F75CA"/>
    <w:rsid w:val="00300769"/>
    <w:rsid w:val="0030080E"/>
    <w:rsid w:val="00300BFE"/>
    <w:rsid w:val="00301234"/>
    <w:rsid w:val="00302A02"/>
    <w:rsid w:val="00302C81"/>
    <w:rsid w:val="003037D6"/>
    <w:rsid w:val="00303B00"/>
    <w:rsid w:val="00303D0E"/>
    <w:rsid w:val="003069A7"/>
    <w:rsid w:val="003101D2"/>
    <w:rsid w:val="00310A9A"/>
    <w:rsid w:val="003111E4"/>
    <w:rsid w:val="00311A7E"/>
    <w:rsid w:val="00311AEC"/>
    <w:rsid w:val="00311B23"/>
    <w:rsid w:val="003125AC"/>
    <w:rsid w:val="003129AA"/>
    <w:rsid w:val="003130BB"/>
    <w:rsid w:val="00313BB4"/>
    <w:rsid w:val="00313BD4"/>
    <w:rsid w:val="00314CF2"/>
    <w:rsid w:val="00315238"/>
    <w:rsid w:val="003157C4"/>
    <w:rsid w:val="00315845"/>
    <w:rsid w:val="00317484"/>
    <w:rsid w:val="00317B27"/>
    <w:rsid w:val="00320454"/>
    <w:rsid w:val="003221B3"/>
    <w:rsid w:val="00322BC7"/>
    <w:rsid w:val="00324AE6"/>
    <w:rsid w:val="003253BD"/>
    <w:rsid w:val="00325432"/>
    <w:rsid w:val="003257B2"/>
    <w:rsid w:val="00327FFE"/>
    <w:rsid w:val="00330754"/>
    <w:rsid w:val="00330A7D"/>
    <w:rsid w:val="00330F11"/>
    <w:rsid w:val="00330F8D"/>
    <w:rsid w:val="00331877"/>
    <w:rsid w:val="00331EB1"/>
    <w:rsid w:val="003320AC"/>
    <w:rsid w:val="00332A02"/>
    <w:rsid w:val="00332CA8"/>
    <w:rsid w:val="003334D7"/>
    <w:rsid w:val="00333582"/>
    <w:rsid w:val="0033437B"/>
    <w:rsid w:val="00334C48"/>
    <w:rsid w:val="003356B3"/>
    <w:rsid w:val="003367C9"/>
    <w:rsid w:val="0033699A"/>
    <w:rsid w:val="0034043D"/>
    <w:rsid w:val="00340A5E"/>
    <w:rsid w:val="00341A97"/>
    <w:rsid w:val="00341B70"/>
    <w:rsid w:val="003425F3"/>
    <w:rsid w:val="00343E09"/>
    <w:rsid w:val="00344770"/>
    <w:rsid w:val="00344E9F"/>
    <w:rsid w:val="0034534E"/>
    <w:rsid w:val="00346A27"/>
    <w:rsid w:val="00347603"/>
    <w:rsid w:val="00347A99"/>
    <w:rsid w:val="00347AEE"/>
    <w:rsid w:val="00350721"/>
    <w:rsid w:val="00350AEE"/>
    <w:rsid w:val="00350F4F"/>
    <w:rsid w:val="00351394"/>
    <w:rsid w:val="00351A00"/>
    <w:rsid w:val="00351BE4"/>
    <w:rsid w:val="0035232F"/>
    <w:rsid w:val="0035288E"/>
    <w:rsid w:val="00352B4A"/>
    <w:rsid w:val="00352BB8"/>
    <w:rsid w:val="003530FC"/>
    <w:rsid w:val="003560FE"/>
    <w:rsid w:val="0035660C"/>
    <w:rsid w:val="003569DE"/>
    <w:rsid w:val="00356A25"/>
    <w:rsid w:val="00360BC4"/>
    <w:rsid w:val="0036104A"/>
    <w:rsid w:val="00361AF4"/>
    <w:rsid w:val="00362005"/>
    <w:rsid w:val="00362123"/>
    <w:rsid w:val="00362E8D"/>
    <w:rsid w:val="00362FB3"/>
    <w:rsid w:val="00363307"/>
    <w:rsid w:val="003635FB"/>
    <w:rsid w:val="00363752"/>
    <w:rsid w:val="00364D7E"/>
    <w:rsid w:val="00365FAE"/>
    <w:rsid w:val="0036620B"/>
    <w:rsid w:val="00366270"/>
    <w:rsid w:val="003663C5"/>
    <w:rsid w:val="00366D3F"/>
    <w:rsid w:val="003676BB"/>
    <w:rsid w:val="00371400"/>
    <w:rsid w:val="00371E35"/>
    <w:rsid w:val="003720D3"/>
    <w:rsid w:val="00373766"/>
    <w:rsid w:val="003744EB"/>
    <w:rsid w:val="00374A78"/>
    <w:rsid w:val="00375390"/>
    <w:rsid w:val="00375C86"/>
    <w:rsid w:val="003777E7"/>
    <w:rsid w:val="00377935"/>
    <w:rsid w:val="003779F1"/>
    <w:rsid w:val="003807C5"/>
    <w:rsid w:val="00381680"/>
    <w:rsid w:val="0038197A"/>
    <w:rsid w:val="00382E32"/>
    <w:rsid w:val="00384522"/>
    <w:rsid w:val="00384DC7"/>
    <w:rsid w:val="00385437"/>
    <w:rsid w:val="0038594C"/>
    <w:rsid w:val="003879DC"/>
    <w:rsid w:val="00390B48"/>
    <w:rsid w:val="003928DE"/>
    <w:rsid w:val="003939E4"/>
    <w:rsid w:val="00393DC6"/>
    <w:rsid w:val="00394E91"/>
    <w:rsid w:val="00395C0F"/>
    <w:rsid w:val="00395CDF"/>
    <w:rsid w:val="00395FAB"/>
    <w:rsid w:val="00396A2F"/>
    <w:rsid w:val="003973AC"/>
    <w:rsid w:val="003A060C"/>
    <w:rsid w:val="003A0C15"/>
    <w:rsid w:val="003A0D42"/>
    <w:rsid w:val="003A11AC"/>
    <w:rsid w:val="003A25CA"/>
    <w:rsid w:val="003A2885"/>
    <w:rsid w:val="003A2BB4"/>
    <w:rsid w:val="003A2C98"/>
    <w:rsid w:val="003A33D2"/>
    <w:rsid w:val="003A3614"/>
    <w:rsid w:val="003A4749"/>
    <w:rsid w:val="003A5379"/>
    <w:rsid w:val="003A5F19"/>
    <w:rsid w:val="003A733F"/>
    <w:rsid w:val="003B003C"/>
    <w:rsid w:val="003B0DF8"/>
    <w:rsid w:val="003B11AE"/>
    <w:rsid w:val="003B18D8"/>
    <w:rsid w:val="003B1A32"/>
    <w:rsid w:val="003B2520"/>
    <w:rsid w:val="003B27DD"/>
    <w:rsid w:val="003B3160"/>
    <w:rsid w:val="003B3697"/>
    <w:rsid w:val="003B49C5"/>
    <w:rsid w:val="003B5083"/>
    <w:rsid w:val="003B5E56"/>
    <w:rsid w:val="003B64E0"/>
    <w:rsid w:val="003B6693"/>
    <w:rsid w:val="003B7F34"/>
    <w:rsid w:val="003C03AE"/>
    <w:rsid w:val="003C0AAA"/>
    <w:rsid w:val="003C1529"/>
    <w:rsid w:val="003C153A"/>
    <w:rsid w:val="003C18F6"/>
    <w:rsid w:val="003C1E3B"/>
    <w:rsid w:val="003C24B2"/>
    <w:rsid w:val="003C2C28"/>
    <w:rsid w:val="003C405B"/>
    <w:rsid w:val="003C437A"/>
    <w:rsid w:val="003C441E"/>
    <w:rsid w:val="003C45BE"/>
    <w:rsid w:val="003C5588"/>
    <w:rsid w:val="003C5B54"/>
    <w:rsid w:val="003C6763"/>
    <w:rsid w:val="003C69D5"/>
    <w:rsid w:val="003C7A41"/>
    <w:rsid w:val="003C7B55"/>
    <w:rsid w:val="003D04BE"/>
    <w:rsid w:val="003D07C6"/>
    <w:rsid w:val="003D1CCF"/>
    <w:rsid w:val="003D25D6"/>
    <w:rsid w:val="003D2682"/>
    <w:rsid w:val="003D4107"/>
    <w:rsid w:val="003D49A1"/>
    <w:rsid w:val="003D4BE2"/>
    <w:rsid w:val="003D5120"/>
    <w:rsid w:val="003D525A"/>
    <w:rsid w:val="003D5375"/>
    <w:rsid w:val="003D5CB2"/>
    <w:rsid w:val="003D7CB2"/>
    <w:rsid w:val="003E23BD"/>
    <w:rsid w:val="003E2A51"/>
    <w:rsid w:val="003E3716"/>
    <w:rsid w:val="003E4C8E"/>
    <w:rsid w:val="003E4D5C"/>
    <w:rsid w:val="003E54FE"/>
    <w:rsid w:val="003E58C6"/>
    <w:rsid w:val="003E7B77"/>
    <w:rsid w:val="003E7BB0"/>
    <w:rsid w:val="003F0301"/>
    <w:rsid w:val="003F0E13"/>
    <w:rsid w:val="003F138F"/>
    <w:rsid w:val="003F14F0"/>
    <w:rsid w:val="003F252F"/>
    <w:rsid w:val="003F2783"/>
    <w:rsid w:val="003F2A68"/>
    <w:rsid w:val="003F3F07"/>
    <w:rsid w:val="003F520E"/>
    <w:rsid w:val="003F716B"/>
    <w:rsid w:val="003F7DC6"/>
    <w:rsid w:val="00401AE5"/>
    <w:rsid w:val="004028C3"/>
    <w:rsid w:val="00402BEA"/>
    <w:rsid w:val="00402C26"/>
    <w:rsid w:val="00402F53"/>
    <w:rsid w:val="0040439C"/>
    <w:rsid w:val="004050FA"/>
    <w:rsid w:val="004055F0"/>
    <w:rsid w:val="004058D0"/>
    <w:rsid w:val="00405F18"/>
    <w:rsid w:val="004071D4"/>
    <w:rsid w:val="004100F1"/>
    <w:rsid w:val="00412975"/>
    <w:rsid w:val="00412F9E"/>
    <w:rsid w:val="004132B5"/>
    <w:rsid w:val="004136AA"/>
    <w:rsid w:val="00413C27"/>
    <w:rsid w:val="00415EC9"/>
    <w:rsid w:val="004170C2"/>
    <w:rsid w:val="00417156"/>
    <w:rsid w:val="004200F5"/>
    <w:rsid w:val="004204F3"/>
    <w:rsid w:val="00420DCC"/>
    <w:rsid w:val="004218B8"/>
    <w:rsid w:val="00421BFA"/>
    <w:rsid w:val="00422528"/>
    <w:rsid w:val="00424033"/>
    <w:rsid w:val="004247BD"/>
    <w:rsid w:val="00424B61"/>
    <w:rsid w:val="00424BB6"/>
    <w:rsid w:val="00424EA6"/>
    <w:rsid w:val="004274B7"/>
    <w:rsid w:val="00427528"/>
    <w:rsid w:val="004308F0"/>
    <w:rsid w:val="00431131"/>
    <w:rsid w:val="00431928"/>
    <w:rsid w:val="00431E49"/>
    <w:rsid w:val="00431F6B"/>
    <w:rsid w:val="004324A5"/>
    <w:rsid w:val="00434767"/>
    <w:rsid w:val="00434BF6"/>
    <w:rsid w:val="00434D26"/>
    <w:rsid w:val="00434F9C"/>
    <w:rsid w:val="0043572B"/>
    <w:rsid w:val="00435CD3"/>
    <w:rsid w:val="0043613F"/>
    <w:rsid w:val="00436CAD"/>
    <w:rsid w:val="004372F3"/>
    <w:rsid w:val="00437EE7"/>
    <w:rsid w:val="004406A1"/>
    <w:rsid w:val="004415E5"/>
    <w:rsid w:val="004429C5"/>
    <w:rsid w:val="004433A5"/>
    <w:rsid w:val="004434D1"/>
    <w:rsid w:val="0044381D"/>
    <w:rsid w:val="0044416D"/>
    <w:rsid w:val="0044575D"/>
    <w:rsid w:val="00445F80"/>
    <w:rsid w:val="00445F88"/>
    <w:rsid w:val="0044652B"/>
    <w:rsid w:val="00447FA4"/>
    <w:rsid w:val="0045055D"/>
    <w:rsid w:val="00450BEF"/>
    <w:rsid w:val="0045335B"/>
    <w:rsid w:val="00453A13"/>
    <w:rsid w:val="00456BA4"/>
    <w:rsid w:val="0045720A"/>
    <w:rsid w:val="00457778"/>
    <w:rsid w:val="0046099D"/>
    <w:rsid w:val="004609C1"/>
    <w:rsid w:val="00460EF9"/>
    <w:rsid w:val="00461CE8"/>
    <w:rsid w:val="004621FC"/>
    <w:rsid w:val="00463659"/>
    <w:rsid w:val="00463EF3"/>
    <w:rsid w:val="00464D43"/>
    <w:rsid w:val="00466004"/>
    <w:rsid w:val="00466699"/>
    <w:rsid w:val="00466F97"/>
    <w:rsid w:val="00467EAB"/>
    <w:rsid w:val="004700D5"/>
    <w:rsid w:val="00471DE7"/>
    <w:rsid w:val="00474777"/>
    <w:rsid w:val="00476384"/>
    <w:rsid w:val="00476B05"/>
    <w:rsid w:val="0047709B"/>
    <w:rsid w:val="00477A51"/>
    <w:rsid w:val="004801D6"/>
    <w:rsid w:val="0048059C"/>
    <w:rsid w:val="00481007"/>
    <w:rsid w:val="00481514"/>
    <w:rsid w:val="00482900"/>
    <w:rsid w:val="00482D8B"/>
    <w:rsid w:val="00482FC3"/>
    <w:rsid w:val="0048324D"/>
    <w:rsid w:val="004838DC"/>
    <w:rsid w:val="00483A2F"/>
    <w:rsid w:val="00484D58"/>
    <w:rsid w:val="00484E4E"/>
    <w:rsid w:val="00485018"/>
    <w:rsid w:val="00485AF7"/>
    <w:rsid w:val="004874E2"/>
    <w:rsid w:val="00487CB3"/>
    <w:rsid w:val="004904BD"/>
    <w:rsid w:val="00492581"/>
    <w:rsid w:val="00492877"/>
    <w:rsid w:val="00492A71"/>
    <w:rsid w:val="00493C77"/>
    <w:rsid w:val="0049487C"/>
    <w:rsid w:val="00494B71"/>
    <w:rsid w:val="00495157"/>
    <w:rsid w:val="00495E34"/>
    <w:rsid w:val="00495EDB"/>
    <w:rsid w:val="00496006"/>
    <w:rsid w:val="00496068"/>
    <w:rsid w:val="004967D4"/>
    <w:rsid w:val="00496ADE"/>
    <w:rsid w:val="004A12FF"/>
    <w:rsid w:val="004A2F08"/>
    <w:rsid w:val="004A3FF7"/>
    <w:rsid w:val="004A4510"/>
    <w:rsid w:val="004A4778"/>
    <w:rsid w:val="004A47F7"/>
    <w:rsid w:val="004A4CFC"/>
    <w:rsid w:val="004A4DAA"/>
    <w:rsid w:val="004A5635"/>
    <w:rsid w:val="004A5B58"/>
    <w:rsid w:val="004A67BC"/>
    <w:rsid w:val="004A693E"/>
    <w:rsid w:val="004A7826"/>
    <w:rsid w:val="004B00EE"/>
    <w:rsid w:val="004B0546"/>
    <w:rsid w:val="004B0AAB"/>
    <w:rsid w:val="004B0FFA"/>
    <w:rsid w:val="004B115A"/>
    <w:rsid w:val="004B14A1"/>
    <w:rsid w:val="004B159C"/>
    <w:rsid w:val="004B1AD1"/>
    <w:rsid w:val="004B1FBB"/>
    <w:rsid w:val="004B29F0"/>
    <w:rsid w:val="004B45F7"/>
    <w:rsid w:val="004B50DF"/>
    <w:rsid w:val="004B660C"/>
    <w:rsid w:val="004B73D4"/>
    <w:rsid w:val="004B773A"/>
    <w:rsid w:val="004C0FAA"/>
    <w:rsid w:val="004C3D27"/>
    <w:rsid w:val="004C4959"/>
    <w:rsid w:val="004C4992"/>
    <w:rsid w:val="004C4D03"/>
    <w:rsid w:val="004C5153"/>
    <w:rsid w:val="004C5196"/>
    <w:rsid w:val="004C5707"/>
    <w:rsid w:val="004C5B7F"/>
    <w:rsid w:val="004C67C4"/>
    <w:rsid w:val="004C6B07"/>
    <w:rsid w:val="004C7D4F"/>
    <w:rsid w:val="004D008D"/>
    <w:rsid w:val="004D0449"/>
    <w:rsid w:val="004D2045"/>
    <w:rsid w:val="004D3E66"/>
    <w:rsid w:val="004D47C9"/>
    <w:rsid w:val="004D5DBD"/>
    <w:rsid w:val="004D6C84"/>
    <w:rsid w:val="004D6F9E"/>
    <w:rsid w:val="004D7F16"/>
    <w:rsid w:val="004E05DF"/>
    <w:rsid w:val="004E05EF"/>
    <w:rsid w:val="004E152D"/>
    <w:rsid w:val="004E1C5A"/>
    <w:rsid w:val="004E336C"/>
    <w:rsid w:val="004E4668"/>
    <w:rsid w:val="004E47EE"/>
    <w:rsid w:val="004E49BD"/>
    <w:rsid w:val="004E640D"/>
    <w:rsid w:val="004F0228"/>
    <w:rsid w:val="004F0321"/>
    <w:rsid w:val="004F2332"/>
    <w:rsid w:val="004F2D79"/>
    <w:rsid w:val="004F3FBB"/>
    <w:rsid w:val="004F43DB"/>
    <w:rsid w:val="004F4F58"/>
    <w:rsid w:val="004F5225"/>
    <w:rsid w:val="004F5F82"/>
    <w:rsid w:val="004F6BA3"/>
    <w:rsid w:val="004F7A07"/>
    <w:rsid w:val="00501D5E"/>
    <w:rsid w:val="00502F46"/>
    <w:rsid w:val="00504F46"/>
    <w:rsid w:val="005052FD"/>
    <w:rsid w:val="00505D4F"/>
    <w:rsid w:val="0050703D"/>
    <w:rsid w:val="00507125"/>
    <w:rsid w:val="005102F5"/>
    <w:rsid w:val="0051138A"/>
    <w:rsid w:val="00511D99"/>
    <w:rsid w:val="00512240"/>
    <w:rsid w:val="00513FCC"/>
    <w:rsid w:val="00513FDA"/>
    <w:rsid w:val="0051410C"/>
    <w:rsid w:val="00514360"/>
    <w:rsid w:val="00514885"/>
    <w:rsid w:val="00515474"/>
    <w:rsid w:val="00515897"/>
    <w:rsid w:val="00516839"/>
    <w:rsid w:val="00516A49"/>
    <w:rsid w:val="00516F04"/>
    <w:rsid w:val="00517060"/>
    <w:rsid w:val="00517139"/>
    <w:rsid w:val="00517150"/>
    <w:rsid w:val="00521D1C"/>
    <w:rsid w:val="00522951"/>
    <w:rsid w:val="00522B20"/>
    <w:rsid w:val="00523554"/>
    <w:rsid w:val="00524D72"/>
    <w:rsid w:val="005259DF"/>
    <w:rsid w:val="005272A9"/>
    <w:rsid w:val="00527B30"/>
    <w:rsid w:val="00530038"/>
    <w:rsid w:val="00530547"/>
    <w:rsid w:val="005316EE"/>
    <w:rsid w:val="00531B20"/>
    <w:rsid w:val="005330E1"/>
    <w:rsid w:val="0053522A"/>
    <w:rsid w:val="00536DE0"/>
    <w:rsid w:val="005379F5"/>
    <w:rsid w:val="00537B36"/>
    <w:rsid w:val="00540483"/>
    <w:rsid w:val="00540B21"/>
    <w:rsid w:val="00540B5C"/>
    <w:rsid w:val="00540ED1"/>
    <w:rsid w:val="00541F75"/>
    <w:rsid w:val="00542126"/>
    <w:rsid w:val="00542D36"/>
    <w:rsid w:val="00543058"/>
    <w:rsid w:val="0054344C"/>
    <w:rsid w:val="0054411E"/>
    <w:rsid w:val="005445AF"/>
    <w:rsid w:val="00544E17"/>
    <w:rsid w:val="005454C3"/>
    <w:rsid w:val="00546639"/>
    <w:rsid w:val="00550CCD"/>
    <w:rsid w:val="0055130F"/>
    <w:rsid w:val="00551C6D"/>
    <w:rsid w:val="00551D80"/>
    <w:rsid w:val="0055239C"/>
    <w:rsid w:val="00554778"/>
    <w:rsid w:val="0055481C"/>
    <w:rsid w:val="005569BC"/>
    <w:rsid w:val="00557313"/>
    <w:rsid w:val="00557361"/>
    <w:rsid w:val="005576F9"/>
    <w:rsid w:val="005579EF"/>
    <w:rsid w:val="00557E78"/>
    <w:rsid w:val="00560216"/>
    <w:rsid w:val="00560F39"/>
    <w:rsid w:val="00563837"/>
    <w:rsid w:val="00564B2B"/>
    <w:rsid w:val="0056657C"/>
    <w:rsid w:val="005665D2"/>
    <w:rsid w:val="00567997"/>
    <w:rsid w:val="00567E7C"/>
    <w:rsid w:val="00567F7D"/>
    <w:rsid w:val="005702CF"/>
    <w:rsid w:val="00570380"/>
    <w:rsid w:val="0057179A"/>
    <w:rsid w:val="00571854"/>
    <w:rsid w:val="0057202E"/>
    <w:rsid w:val="005726D7"/>
    <w:rsid w:val="00573F9C"/>
    <w:rsid w:val="00574683"/>
    <w:rsid w:val="005755FD"/>
    <w:rsid w:val="00575F7B"/>
    <w:rsid w:val="00577911"/>
    <w:rsid w:val="00577B90"/>
    <w:rsid w:val="0058002D"/>
    <w:rsid w:val="00580A61"/>
    <w:rsid w:val="0058276A"/>
    <w:rsid w:val="005835FB"/>
    <w:rsid w:val="00583C84"/>
    <w:rsid w:val="00585103"/>
    <w:rsid w:val="0058513F"/>
    <w:rsid w:val="0058599C"/>
    <w:rsid w:val="005860FB"/>
    <w:rsid w:val="00587B93"/>
    <w:rsid w:val="00590088"/>
    <w:rsid w:val="005912DF"/>
    <w:rsid w:val="00591712"/>
    <w:rsid w:val="00591A30"/>
    <w:rsid w:val="00593734"/>
    <w:rsid w:val="005942E2"/>
    <w:rsid w:val="005948F9"/>
    <w:rsid w:val="00594F44"/>
    <w:rsid w:val="00595C7B"/>
    <w:rsid w:val="00597251"/>
    <w:rsid w:val="005976FB"/>
    <w:rsid w:val="005A02D2"/>
    <w:rsid w:val="005A0394"/>
    <w:rsid w:val="005A065C"/>
    <w:rsid w:val="005A0F2C"/>
    <w:rsid w:val="005A41F1"/>
    <w:rsid w:val="005A4A35"/>
    <w:rsid w:val="005A5942"/>
    <w:rsid w:val="005A72B8"/>
    <w:rsid w:val="005A73AE"/>
    <w:rsid w:val="005B0FF9"/>
    <w:rsid w:val="005B11EB"/>
    <w:rsid w:val="005B145B"/>
    <w:rsid w:val="005B18BB"/>
    <w:rsid w:val="005B250A"/>
    <w:rsid w:val="005B3069"/>
    <w:rsid w:val="005B35BE"/>
    <w:rsid w:val="005B3C32"/>
    <w:rsid w:val="005B4A8F"/>
    <w:rsid w:val="005B4A90"/>
    <w:rsid w:val="005B4C4D"/>
    <w:rsid w:val="005B5270"/>
    <w:rsid w:val="005B629A"/>
    <w:rsid w:val="005B6894"/>
    <w:rsid w:val="005B6B1B"/>
    <w:rsid w:val="005B6B37"/>
    <w:rsid w:val="005B7241"/>
    <w:rsid w:val="005B7F20"/>
    <w:rsid w:val="005C018F"/>
    <w:rsid w:val="005C0842"/>
    <w:rsid w:val="005C09D9"/>
    <w:rsid w:val="005C0EBA"/>
    <w:rsid w:val="005C1E2E"/>
    <w:rsid w:val="005C23CB"/>
    <w:rsid w:val="005C29B1"/>
    <w:rsid w:val="005C498F"/>
    <w:rsid w:val="005C6127"/>
    <w:rsid w:val="005C646A"/>
    <w:rsid w:val="005C681F"/>
    <w:rsid w:val="005C6C20"/>
    <w:rsid w:val="005D0661"/>
    <w:rsid w:val="005D24EF"/>
    <w:rsid w:val="005D29D0"/>
    <w:rsid w:val="005D3A5F"/>
    <w:rsid w:val="005D4A6C"/>
    <w:rsid w:val="005D4E13"/>
    <w:rsid w:val="005D5528"/>
    <w:rsid w:val="005D5610"/>
    <w:rsid w:val="005D5D9C"/>
    <w:rsid w:val="005D7861"/>
    <w:rsid w:val="005D7998"/>
    <w:rsid w:val="005D7B62"/>
    <w:rsid w:val="005D7C48"/>
    <w:rsid w:val="005E1434"/>
    <w:rsid w:val="005E290C"/>
    <w:rsid w:val="005E4FF2"/>
    <w:rsid w:val="005E5389"/>
    <w:rsid w:val="005E6D8C"/>
    <w:rsid w:val="005F061A"/>
    <w:rsid w:val="005F0B90"/>
    <w:rsid w:val="005F0D8A"/>
    <w:rsid w:val="005F1BDE"/>
    <w:rsid w:val="005F1E9A"/>
    <w:rsid w:val="005F26CE"/>
    <w:rsid w:val="005F3578"/>
    <w:rsid w:val="005F3A24"/>
    <w:rsid w:val="005F46F6"/>
    <w:rsid w:val="005F4EA8"/>
    <w:rsid w:val="005F72A2"/>
    <w:rsid w:val="005F76DD"/>
    <w:rsid w:val="00600EC0"/>
    <w:rsid w:val="006019A6"/>
    <w:rsid w:val="00601DBE"/>
    <w:rsid w:val="0060234B"/>
    <w:rsid w:val="00602602"/>
    <w:rsid w:val="00602B54"/>
    <w:rsid w:val="00603711"/>
    <w:rsid w:val="00603E3E"/>
    <w:rsid w:val="00604187"/>
    <w:rsid w:val="006042B5"/>
    <w:rsid w:val="00605C34"/>
    <w:rsid w:val="0060675C"/>
    <w:rsid w:val="00607413"/>
    <w:rsid w:val="006078E6"/>
    <w:rsid w:val="00610A5C"/>
    <w:rsid w:val="00611892"/>
    <w:rsid w:val="00612882"/>
    <w:rsid w:val="00613139"/>
    <w:rsid w:val="0061340A"/>
    <w:rsid w:val="00613E91"/>
    <w:rsid w:val="006145AD"/>
    <w:rsid w:val="006145B2"/>
    <w:rsid w:val="00615B4A"/>
    <w:rsid w:val="006173F0"/>
    <w:rsid w:val="00617DC6"/>
    <w:rsid w:val="0062009D"/>
    <w:rsid w:val="00620645"/>
    <w:rsid w:val="0062232E"/>
    <w:rsid w:val="00622B02"/>
    <w:rsid w:val="00624048"/>
    <w:rsid w:val="00625754"/>
    <w:rsid w:val="006259FB"/>
    <w:rsid w:val="006270BE"/>
    <w:rsid w:val="006272F2"/>
    <w:rsid w:val="0062764E"/>
    <w:rsid w:val="006304B2"/>
    <w:rsid w:val="00630D4D"/>
    <w:rsid w:val="00630E12"/>
    <w:rsid w:val="00633C59"/>
    <w:rsid w:val="0063632B"/>
    <w:rsid w:val="0064049F"/>
    <w:rsid w:val="0064165A"/>
    <w:rsid w:val="00641F7F"/>
    <w:rsid w:val="0064219B"/>
    <w:rsid w:val="0064312D"/>
    <w:rsid w:val="006439F1"/>
    <w:rsid w:val="00645952"/>
    <w:rsid w:val="00645EBD"/>
    <w:rsid w:val="00645EBF"/>
    <w:rsid w:val="00646712"/>
    <w:rsid w:val="00646DB5"/>
    <w:rsid w:val="00647B0A"/>
    <w:rsid w:val="0065163D"/>
    <w:rsid w:val="006525BE"/>
    <w:rsid w:val="00652A7A"/>
    <w:rsid w:val="00652E3F"/>
    <w:rsid w:val="00652FA6"/>
    <w:rsid w:val="00653A55"/>
    <w:rsid w:val="00653D4F"/>
    <w:rsid w:val="006557EC"/>
    <w:rsid w:val="00655D57"/>
    <w:rsid w:val="00655E49"/>
    <w:rsid w:val="00656765"/>
    <w:rsid w:val="00657043"/>
    <w:rsid w:val="00657586"/>
    <w:rsid w:val="00657882"/>
    <w:rsid w:val="00660365"/>
    <w:rsid w:val="00660442"/>
    <w:rsid w:val="006627B9"/>
    <w:rsid w:val="00662D9A"/>
    <w:rsid w:val="0066328B"/>
    <w:rsid w:val="00663DE4"/>
    <w:rsid w:val="0066482E"/>
    <w:rsid w:val="00664B92"/>
    <w:rsid w:val="00664F00"/>
    <w:rsid w:val="006655E4"/>
    <w:rsid w:val="006658D1"/>
    <w:rsid w:val="0066684A"/>
    <w:rsid w:val="00666D36"/>
    <w:rsid w:val="0066731E"/>
    <w:rsid w:val="00667425"/>
    <w:rsid w:val="00667695"/>
    <w:rsid w:val="00667DBA"/>
    <w:rsid w:val="00670129"/>
    <w:rsid w:val="00670385"/>
    <w:rsid w:val="006706A7"/>
    <w:rsid w:val="00670B31"/>
    <w:rsid w:val="006712AA"/>
    <w:rsid w:val="00672536"/>
    <w:rsid w:val="006742CA"/>
    <w:rsid w:val="006762E2"/>
    <w:rsid w:val="00676E61"/>
    <w:rsid w:val="006772E3"/>
    <w:rsid w:val="006773E3"/>
    <w:rsid w:val="00677A12"/>
    <w:rsid w:val="00680A07"/>
    <w:rsid w:val="00681CC3"/>
    <w:rsid w:val="00682152"/>
    <w:rsid w:val="00682233"/>
    <w:rsid w:val="0068333B"/>
    <w:rsid w:val="006839F3"/>
    <w:rsid w:val="00684BB9"/>
    <w:rsid w:val="00684D6A"/>
    <w:rsid w:val="00684E09"/>
    <w:rsid w:val="00686A9E"/>
    <w:rsid w:val="00690003"/>
    <w:rsid w:val="006918CF"/>
    <w:rsid w:val="00691FA1"/>
    <w:rsid w:val="006923A0"/>
    <w:rsid w:val="006924AB"/>
    <w:rsid w:val="00692903"/>
    <w:rsid w:val="00694694"/>
    <w:rsid w:val="00694E20"/>
    <w:rsid w:val="006952A0"/>
    <w:rsid w:val="0069618C"/>
    <w:rsid w:val="006967FF"/>
    <w:rsid w:val="00696F22"/>
    <w:rsid w:val="006A0BB3"/>
    <w:rsid w:val="006A1952"/>
    <w:rsid w:val="006A19F1"/>
    <w:rsid w:val="006A1B24"/>
    <w:rsid w:val="006A28D8"/>
    <w:rsid w:val="006A2A1C"/>
    <w:rsid w:val="006A391F"/>
    <w:rsid w:val="006A3AE2"/>
    <w:rsid w:val="006A3BEF"/>
    <w:rsid w:val="006A4AE3"/>
    <w:rsid w:val="006A4BB8"/>
    <w:rsid w:val="006A4CEE"/>
    <w:rsid w:val="006A4DD1"/>
    <w:rsid w:val="006A7197"/>
    <w:rsid w:val="006A7942"/>
    <w:rsid w:val="006B032F"/>
    <w:rsid w:val="006B0B00"/>
    <w:rsid w:val="006B0FDC"/>
    <w:rsid w:val="006B143B"/>
    <w:rsid w:val="006B2E57"/>
    <w:rsid w:val="006B38C6"/>
    <w:rsid w:val="006B38FB"/>
    <w:rsid w:val="006B3B98"/>
    <w:rsid w:val="006B4792"/>
    <w:rsid w:val="006B49C8"/>
    <w:rsid w:val="006B4B5B"/>
    <w:rsid w:val="006B571C"/>
    <w:rsid w:val="006B6A08"/>
    <w:rsid w:val="006B6E4B"/>
    <w:rsid w:val="006B7E71"/>
    <w:rsid w:val="006C00C4"/>
    <w:rsid w:val="006C15D3"/>
    <w:rsid w:val="006C2AEE"/>
    <w:rsid w:val="006C33E5"/>
    <w:rsid w:val="006C4DF3"/>
    <w:rsid w:val="006C6422"/>
    <w:rsid w:val="006C64B4"/>
    <w:rsid w:val="006C7458"/>
    <w:rsid w:val="006D0FDA"/>
    <w:rsid w:val="006D1D76"/>
    <w:rsid w:val="006D1FBA"/>
    <w:rsid w:val="006D268A"/>
    <w:rsid w:val="006D31B5"/>
    <w:rsid w:val="006D3C5D"/>
    <w:rsid w:val="006D3F5D"/>
    <w:rsid w:val="006D409C"/>
    <w:rsid w:val="006D4259"/>
    <w:rsid w:val="006D444E"/>
    <w:rsid w:val="006D4CB9"/>
    <w:rsid w:val="006D4E58"/>
    <w:rsid w:val="006D4ECE"/>
    <w:rsid w:val="006D67B9"/>
    <w:rsid w:val="006D78B2"/>
    <w:rsid w:val="006D7E0F"/>
    <w:rsid w:val="006D7E8C"/>
    <w:rsid w:val="006E0047"/>
    <w:rsid w:val="006E032D"/>
    <w:rsid w:val="006E0A3C"/>
    <w:rsid w:val="006E1082"/>
    <w:rsid w:val="006E1324"/>
    <w:rsid w:val="006E173A"/>
    <w:rsid w:val="006E32BD"/>
    <w:rsid w:val="006E343E"/>
    <w:rsid w:val="006E5B41"/>
    <w:rsid w:val="006E6EF7"/>
    <w:rsid w:val="006E78A0"/>
    <w:rsid w:val="006E7BBC"/>
    <w:rsid w:val="006E7BC4"/>
    <w:rsid w:val="006E7BFF"/>
    <w:rsid w:val="006F0B58"/>
    <w:rsid w:val="006F0E6F"/>
    <w:rsid w:val="006F119C"/>
    <w:rsid w:val="006F1E8A"/>
    <w:rsid w:val="006F290C"/>
    <w:rsid w:val="006F2C59"/>
    <w:rsid w:val="006F3AB7"/>
    <w:rsid w:val="006F3DAF"/>
    <w:rsid w:val="006F41C6"/>
    <w:rsid w:val="006F448C"/>
    <w:rsid w:val="006F4687"/>
    <w:rsid w:val="006F4899"/>
    <w:rsid w:val="006F52CB"/>
    <w:rsid w:val="006F596F"/>
    <w:rsid w:val="006F60FD"/>
    <w:rsid w:val="006F72EC"/>
    <w:rsid w:val="006F79ED"/>
    <w:rsid w:val="006F7CD7"/>
    <w:rsid w:val="00700B40"/>
    <w:rsid w:val="00701ACF"/>
    <w:rsid w:val="00701BEA"/>
    <w:rsid w:val="00702209"/>
    <w:rsid w:val="0070272E"/>
    <w:rsid w:val="00702F83"/>
    <w:rsid w:val="00704466"/>
    <w:rsid w:val="007057F4"/>
    <w:rsid w:val="007060D0"/>
    <w:rsid w:val="00706766"/>
    <w:rsid w:val="00706DC1"/>
    <w:rsid w:val="00710025"/>
    <w:rsid w:val="007121BA"/>
    <w:rsid w:val="0071225D"/>
    <w:rsid w:val="00712CB5"/>
    <w:rsid w:val="00715180"/>
    <w:rsid w:val="00715700"/>
    <w:rsid w:val="007165CB"/>
    <w:rsid w:val="00716D19"/>
    <w:rsid w:val="0071770B"/>
    <w:rsid w:val="0072058B"/>
    <w:rsid w:val="007210E9"/>
    <w:rsid w:val="0072122A"/>
    <w:rsid w:val="0072215A"/>
    <w:rsid w:val="00722248"/>
    <w:rsid w:val="00722C3A"/>
    <w:rsid w:val="00722F92"/>
    <w:rsid w:val="007233FD"/>
    <w:rsid w:val="00723F2F"/>
    <w:rsid w:val="00724C03"/>
    <w:rsid w:val="00724D99"/>
    <w:rsid w:val="00724E32"/>
    <w:rsid w:val="00725636"/>
    <w:rsid w:val="00726A56"/>
    <w:rsid w:val="007270FC"/>
    <w:rsid w:val="00727117"/>
    <w:rsid w:val="00730570"/>
    <w:rsid w:val="00730B34"/>
    <w:rsid w:val="00731354"/>
    <w:rsid w:val="00731E37"/>
    <w:rsid w:val="007327BD"/>
    <w:rsid w:val="007364E0"/>
    <w:rsid w:val="007379D1"/>
    <w:rsid w:val="00737D52"/>
    <w:rsid w:val="007410D5"/>
    <w:rsid w:val="007414B3"/>
    <w:rsid w:val="00741B9B"/>
    <w:rsid w:val="00742107"/>
    <w:rsid w:val="007427E7"/>
    <w:rsid w:val="00746DE5"/>
    <w:rsid w:val="00747720"/>
    <w:rsid w:val="0075041D"/>
    <w:rsid w:val="00750BE7"/>
    <w:rsid w:val="007528E1"/>
    <w:rsid w:val="00755704"/>
    <w:rsid w:val="00755AD5"/>
    <w:rsid w:val="0075650A"/>
    <w:rsid w:val="0075756C"/>
    <w:rsid w:val="007603DB"/>
    <w:rsid w:val="007608C1"/>
    <w:rsid w:val="007608DE"/>
    <w:rsid w:val="00761883"/>
    <w:rsid w:val="00761A57"/>
    <w:rsid w:val="00762E65"/>
    <w:rsid w:val="0076391E"/>
    <w:rsid w:val="00763C19"/>
    <w:rsid w:val="007647E3"/>
    <w:rsid w:val="007663F0"/>
    <w:rsid w:val="007678EC"/>
    <w:rsid w:val="00767F0A"/>
    <w:rsid w:val="00770298"/>
    <w:rsid w:val="00770754"/>
    <w:rsid w:val="007708A9"/>
    <w:rsid w:val="00771277"/>
    <w:rsid w:val="007726C8"/>
    <w:rsid w:val="00773A7B"/>
    <w:rsid w:val="00774E90"/>
    <w:rsid w:val="007751F3"/>
    <w:rsid w:val="00775543"/>
    <w:rsid w:val="00775DA5"/>
    <w:rsid w:val="007765CE"/>
    <w:rsid w:val="007779C4"/>
    <w:rsid w:val="007806A3"/>
    <w:rsid w:val="00781182"/>
    <w:rsid w:val="007819A9"/>
    <w:rsid w:val="00782CDD"/>
    <w:rsid w:val="00783FC9"/>
    <w:rsid w:val="0078451F"/>
    <w:rsid w:val="00784C26"/>
    <w:rsid w:val="0078518E"/>
    <w:rsid w:val="007858AE"/>
    <w:rsid w:val="007860D0"/>
    <w:rsid w:val="00786705"/>
    <w:rsid w:val="00787321"/>
    <w:rsid w:val="0078737D"/>
    <w:rsid w:val="00790602"/>
    <w:rsid w:val="00790C75"/>
    <w:rsid w:val="00790FD4"/>
    <w:rsid w:val="00791F38"/>
    <w:rsid w:val="00791F8E"/>
    <w:rsid w:val="007936D0"/>
    <w:rsid w:val="007956A3"/>
    <w:rsid w:val="00795BBB"/>
    <w:rsid w:val="00795DEB"/>
    <w:rsid w:val="00795E7D"/>
    <w:rsid w:val="00795EAE"/>
    <w:rsid w:val="00796DC9"/>
    <w:rsid w:val="007971F0"/>
    <w:rsid w:val="0079730C"/>
    <w:rsid w:val="007A0A8F"/>
    <w:rsid w:val="007A1B5B"/>
    <w:rsid w:val="007A1E16"/>
    <w:rsid w:val="007A2BA9"/>
    <w:rsid w:val="007A2FB9"/>
    <w:rsid w:val="007A31DC"/>
    <w:rsid w:val="007A4971"/>
    <w:rsid w:val="007A6424"/>
    <w:rsid w:val="007A6D11"/>
    <w:rsid w:val="007A6D3B"/>
    <w:rsid w:val="007A75CC"/>
    <w:rsid w:val="007A77CE"/>
    <w:rsid w:val="007A7957"/>
    <w:rsid w:val="007B070E"/>
    <w:rsid w:val="007B0B36"/>
    <w:rsid w:val="007B0BBB"/>
    <w:rsid w:val="007B0C74"/>
    <w:rsid w:val="007B1A0E"/>
    <w:rsid w:val="007B1ECE"/>
    <w:rsid w:val="007B3A2E"/>
    <w:rsid w:val="007B3BE6"/>
    <w:rsid w:val="007B443E"/>
    <w:rsid w:val="007B4655"/>
    <w:rsid w:val="007B4B83"/>
    <w:rsid w:val="007B4C1B"/>
    <w:rsid w:val="007B55D0"/>
    <w:rsid w:val="007B6245"/>
    <w:rsid w:val="007B72A8"/>
    <w:rsid w:val="007B79FB"/>
    <w:rsid w:val="007B7E95"/>
    <w:rsid w:val="007C0242"/>
    <w:rsid w:val="007C08A2"/>
    <w:rsid w:val="007C0EEB"/>
    <w:rsid w:val="007C0FE4"/>
    <w:rsid w:val="007C2656"/>
    <w:rsid w:val="007C271A"/>
    <w:rsid w:val="007C2A85"/>
    <w:rsid w:val="007C2C8F"/>
    <w:rsid w:val="007C4195"/>
    <w:rsid w:val="007C44BF"/>
    <w:rsid w:val="007C49AB"/>
    <w:rsid w:val="007C4F93"/>
    <w:rsid w:val="007C59AE"/>
    <w:rsid w:val="007C6A7E"/>
    <w:rsid w:val="007C6CB5"/>
    <w:rsid w:val="007C715D"/>
    <w:rsid w:val="007C7858"/>
    <w:rsid w:val="007D19DA"/>
    <w:rsid w:val="007D2F29"/>
    <w:rsid w:val="007D3E35"/>
    <w:rsid w:val="007D4608"/>
    <w:rsid w:val="007D5DE6"/>
    <w:rsid w:val="007D6289"/>
    <w:rsid w:val="007D69D1"/>
    <w:rsid w:val="007D6D1B"/>
    <w:rsid w:val="007E0029"/>
    <w:rsid w:val="007E129C"/>
    <w:rsid w:val="007E1385"/>
    <w:rsid w:val="007E3E74"/>
    <w:rsid w:val="007E527F"/>
    <w:rsid w:val="007E531C"/>
    <w:rsid w:val="007E545A"/>
    <w:rsid w:val="007E670D"/>
    <w:rsid w:val="007F007C"/>
    <w:rsid w:val="007F0E83"/>
    <w:rsid w:val="007F1995"/>
    <w:rsid w:val="007F2BF5"/>
    <w:rsid w:val="007F369E"/>
    <w:rsid w:val="007F3989"/>
    <w:rsid w:val="007F3E76"/>
    <w:rsid w:val="007F573B"/>
    <w:rsid w:val="007F5CB0"/>
    <w:rsid w:val="00801D65"/>
    <w:rsid w:val="00802913"/>
    <w:rsid w:val="0080348D"/>
    <w:rsid w:val="00803D12"/>
    <w:rsid w:val="00807F4C"/>
    <w:rsid w:val="00810EAE"/>
    <w:rsid w:val="00811433"/>
    <w:rsid w:val="008117A5"/>
    <w:rsid w:val="008119AA"/>
    <w:rsid w:val="0081243A"/>
    <w:rsid w:val="00812805"/>
    <w:rsid w:val="0081437F"/>
    <w:rsid w:val="00814606"/>
    <w:rsid w:val="00814D65"/>
    <w:rsid w:val="00814FBA"/>
    <w:rsid w:val="00815672"/>
    <w:rsid w:val="008158B2"/>
    <w:rsid w:val="00816859"/>
    <w:rsid w:val="00816CAE"/>
    <w:rsid w:val="008213DF"/>
    <w:rsid w:val="00821468"/>
    <w:rsid w:val="0082151C"/>
    <w:rsid w:val="0082169D"/>
    <w:rsid w:val="00821C36"/>
    <w:rsid w:val="00821CF6"/>
    <w:rsid w:val="00822087"/>
    <w:rsid w:val="00823323"/>
    <w:rsid w:val="00824000"/>
    <w:rsid w:val="00824445"/>
    <w:rsid w:val="00824F4C"/>
    <w:rsid w:val="00825057"/>
    <w:rsid w:val="00825595"/>
    <w:rsid w:val="00825CBD"/>
    <w:rsid w:val="00826CAD"/>
    <w:rsid w:val="00827B90"/>
    <w:rsid w:val="00831AF2"/>
    <w:rsid w:val="00831BF1"/>
    <w:rsid w:val="00832BA8"/>
    <w:rsid w:val="008339C0"/>
    <w:rsid w:val="00833EAA"/>
    <w:rsid w:val="00835469"/>
    <w:rsid w:val="00835C5E"/>
    <w:rsid w:val="00835ECE"/>
    <w:rsid w:val="008373E5"/>
    <w:rsid w:val="008374C8"/>
    <w:rsid w:val="008376B6"/>
    <w:rsid w:val="00841026"/>
    <w:rsid w:val="00841175"/>
    <w:rsid w:val="008412D0"/>
    <w:rsid w:val="008417FE"/>
    <w:rsid w:val="00841A33"/>
    <w:rsid w:val="00841DBE"/>
    <w:rsid w:val="00842A8D"/>
    <w:rsid w:val="008437D1"/>
    <w:rsid w:val="00846586"/>
    <w:rsid w:val="008470B6"/>
    <w:rsid w:val="0084721E"/>
    <w:rsid w:val="008473E7"/>
    <w:rsid w:val="00847E74"/>
    <w:rsid w:val="00852A0E"/>
    <w:rsid w:val="0085354E"/>
    <w:rsid w:val="00853C86"/>
    <w:rsid w:val="008541DE"/>
    <w:rsid w:val="008544B4"/>
    <w:rsid w:val="00854FD8"/>
    <w:rsid w:val="00855261"/>
    <w:rsid w:val="0085600F"/>
    <w:rsid w:val="00856D10"/>
    <w:rsid w:val="00856DFC"/>
    <w:rsid w:val="00857069"/>
    <w:rsid w:val="0085760F"/>
    <w:rsid w:val="00860863"/>
    <w:rsid w:val="008624E1"/>
    <w:rsid w:val="008624F0"/>
    <w:rsid w:val="008629A4"/>
    <w:rsid w:val="00862EF7"/>
    <w:rsid w:val="00863D05"/>
    <w:rsid w:val="00864852"/>
    <w:rsid w:val="00864BC7"/>
    <w:rsid w:val="008654B9"/>
    <w:rsid w:val="00866671"/>
    <w:rsid w:val="008670BB"/>
    <w:rsid w:val="008670D6"/>
    <w:rsid w:val="00870464"/>
    <w:rsid w:val="008704C2"/>
    <w:rsid w:val="00870ECF"/>
    <w:rsid w:val="00874A4C"/>
    <w:rsid w:val="00874C16"/>
    <w:rsid w:val="008755D9"/>
    <w:rsid w:val="00875BD3"/>
    <w:rsid w:val="00875DBE"/>
    <w:rsid w:val="0087682C"/>
    <w:rsid w:val="008768FE"/>
    <w:rsid w:val="0087730C"/>
    <w:rsid w:val="0087760E"/>
    <w:rsid w:val="00877D23"/>
    <w:rsid w:val="008802AC"/>
    <w:rsid w:val="008808DB"/>
    <w:rsid w:val="00880AD4"/>
    <w:rsid w:val="008823B2"/>
    <w:rsid w:val="008839EE"/>
    <w:rsid w:val="00883A76"/>
    <w:rsid w:val="00883B35"/>
    <w:rsid w:val="00884382"/>
    <w:rsid w:val="00884F14"/>
    <w:rsid w:val="008860EB"/>
    <w:rsid w:val="0088705B"/>
    <w:rsid w:val="0089041D"/>
    <w:rsid w:val="00890632"/>
    <w:rsid w:val="008911C8"/>
    <w:rsid w:val="00891691"/>
    <w:rsid w:val="00891CBF"/>
    <w:rsid w:val="008927C2"/>
    <w:rsid w:val="00892A68"/>
    <w:rsid w:val="00894205"/>
    <w:rsid w:val="00894AD9"/>
    <w:rsid w:val="008960ED"/>
    <w:rsid w:val="0089751C"/>
    <w:rsid w:val="00897723"/>
    <w:rsid w:val="00897AF6"/>
    <w:rsid w:val="00897E39"/>
    <w:rsid w:val="008A0570"/>
    <w:rsid w:val="008A0E03"/>
    <w:rsid w:val="008A0F4C"/>
    <w:rsid w:val="008A1BCE"/>
    <w:rsid w:val="008A1CEA"/>
    <w:rsid w:val="008A3326"/>
    <w:rsid w:val="008A3556"/>
    <w:rsid w:val="008A4441"/>
    <w:rsid w:val="008A4694"/>
    <w:rsid w:val="008A4A69"/>
    <w:rsid w:val="008A6015"/>
    <w:rsid w:val="008A67E7"/>
    <w:rsid w:val="008B01A9"/>
    <w:rsid w:val="008B1FE6"/>
    <w:rsid w:val="008B3E52"/>
    <w:rsid w:val="008B404D"/>
    <w:rsid w:val="008B41A4"/>
    <w:rsid w:val="008B41B5"/>
    <w:rsid w:val="008B48A7"/>
    <w:rsid w:val="008B4E8C"/>
    <w:rsid w:val="008B5486"/>
    <w:rsid w:val="008B600F"/>
    <w:rsid w:val="008C089A"/>
    <w:rsid w:val="008C1107"/>
    <w:rsid w:val="008C1216"/>
    <w:rsid w:val="008C1710"/>
    <w:rsid w:val="008C3323"/>
    <w:rsid w:val="008C4382"/>
    <w:rsid w:val="008C45F0"/>
    <w:rsid w:val="008C5BBA"/>
    <w:rsid w:val="008C5BD8"/>
    <w:rsid w:val="008C5F23"/>
    <w:rsid w:val="008C66B4"/>
    <w:rsid w:val="008C7107"/>
    <w:rsid w:val="008C7C51"/>
    <w:rsid w:val="008D13DD"/>
    <w:rsid w:val="008D1693"/>
    <w:rsid w:val="008D213B"/>
    <w:rsid w:val="008D2C3C"/>
    <w:rsid w:val="008D2FD4"/>
    <w:rsid w:val="008D36F9"/>
    <w:rsid w:val="008D37EC"/>
    <w:rsid w:val="008D3DF4"/>
    <w:rsid w:val="008D45C1"/>
    <w:rsid w:val="008D4E84"/>
    <w:rsid w:val="008D5BF9"/>
    <w:rsid w:val="008D6800"/>
    <w:rsid w:val="008D6869"/>
    <w:rsid w:val="008D7857"/>
    <w:rsid w:val="008E0383"/>
    <w:rsid w:val="008E038B"/>
    <w:rsid w:val="008E0FE8"/>
    <w:rsid w:val="008E176E"/>
    <w:rsid w:val="008E1F22"/>
    <w:rsid w:val="008E24D7"/>
    <w:rsid w:val="008E255B"/>
    <w:rsid w:val="008E25CD"/>
    <w:rsid w:val="008E2678"/>
    <w:rsid w:val="008E3416"/>
    <w:rsid w:val="008E417D"/>
    <w:rsid w:val="008E4885"/>
    <w:rsid w:val="008E5214"/>
    <w:rsid w:val="008E5620"/>
    <w:rsid w:val="008E5DE7"/>
    <w:rsid w:val="008E68DB"/>
    <w:rsid w:val="008E73D9"/>
    <w:rsid w:val="008F073C"/>
    <w:rsid w:val="008F08B6"/>
    <w:rsid w:val="008F1902"/>
    <w:rsid w:val="008F24A6"/>
    <w:rsid w:val="008F3BE9"/>
    <w:rsid w:val="008F49D1"/>
    <w:rsid w:val="008F63BB"/>
    <w:rsid w:val="008F7D53"/>
    <w:rsid w:val="008F7EAB"/>
    <w:rsid w:val="00900035"/>
    <w:rsid w:val="009000D0"/>
    <w:rsid w:val="00900E95"/>
    <w:rsid w:val="00901717"/>
    <w:rsid w:val="009024A7"/>
    <w:rsid w:val="00903E83"/>
    <w:rsid w:val="00904ADD"/>
    <w:rsid w:val="00904F68"/>
    <w:rsid w:val="00904FF5"/>
    <w:rsid w:val="009058CE"/>
    <w:rsid w:val="00905C35"/>
    <w:rsid w:val="00906A2C"/>
    <w:rsid w:val="00906D8A"/>
    <w:rsid w:val="00906DF9"/>
    <w:rsid w:val="009072A3"/>
    <w:rsid w:val="00907F09"/>
    <w:rsid w:val="009101F2"/>
    <w:rsid w:val="00910C65"/>
    <w:rsid w:val="00911B6B"/>
    <w:rsid w:val="00911B74"/>
    <w:rsid w:val="00911B91"/>
    <w:rsid w:val="00911BCE"/>
    <w:rsid w:val="00912CDB"/>
    <w:rsid w:val="00915CE2"/>
    <w:rsid w:val="009166CC"/>
    <w:rsid w:val="009167F2"/>
    <w:rsid w:val="00921118"/>
    <w:rsid w:val="0092161C"/>
    <w:rsid w:val="00921B97"/>
    <w:rsid w:val="00922077"/>
    <w:rsid w:val="00922520"/>
    <w:rsid w:val="009227BD"/>
    <w:rsid w:val="00922C06"/>
    <w:rsid w:val="009232AB"/>
    <w:rsid w:val="00924388"/>
    <w:rsid w:val="00925DF7"/>
    <w:rsid w:val="00927DB4"/>
    <w:rsid w:val="00930471"/>
    <w:rsid w:val="00931EC4"/>
    <w:rsid w:val="00932005"/>
    <w:rsid w:val="009328DE"/>
    <w:rsid w:val="00932AB3"/>
    <w:rsid w:val="00932C07"/>
    <w:rsid w:val="00933789"/>
    <w:rsid w:val="0093387B"/>
    <w:rsid w:val="00933EA5"/>
    <w:rsid w:val="00934094"/>
    <w:rsid w:val="009341E7"/>
    <w:rsid w:val="00934C59"/>
    <w:rsid w:val="00934CCD"/>
    <w:rsid w:val="00935BED"/>
    <w:rsid w:val="00935CDE"/>
    <w:rsid w:val="00936710"/>
    <w:rsid w:val="00936FCE"/>
    <w:rsid w:val="00937138"/>
    <w:rsid w:val="009376C5"/>
    <w:rsid w:val="00937947"/>
    <w:rsid w:val="009404F2"/>
    <w:rsid w:val="00941D80"/>
    <w:rsid w:val="00942070"/>
    <w:rsid w:val="00942C64"/>
    <w:rsid w:val="00944CF6"/>
    <w:rsid w:val="00944E43"/>
    <w:rsid w:val="00945318"/>
    <w:rsid w:val="009462E9"/>
    <w:rsid w:val="0094651D"/>
    <w:rsid w:val="00946736"/>
    <w:rsid w:val="009470E8"/>
    <w:rsid w:val="009474C2"/>
    <w:rsid w:val="009479FD"/>
    <w:rsid w:val="00947CA7"/>
    <w:rsid w:val="0095026F"/>
    <w:rsid w:val="00950E74"/>
    <w:rsid w:val="0095125B"/>
    <w:rsid w:val="00951F50"/>
    <w:rsid w:val="009524FA"/>
    <w:rsid w:val="00952E38"/>
    <w:rsid w:val="00953313"/>
    <w:rsid w:val="00953E86"/>
    <w:rsid w:val="009549A9"/>
    <w:rsid w:val="009557D9"/>
    <w:rsid w:val="00955E53"/>
    <w:rsid w:val="00956604"/>
    <w:rsid w:val="00956668"/>
    <w:rsid w:val="0095666F"/>
    <w:rsid w:val="00956F52"/>
    <w:rsid w:val="0095740A"/>
    <w:rsid w:val="0095783D"/>
    <w:rsid w:val="0095790D"/>
    <w:rsid w:val="00960F31"/>
    <w:rsid w:val="0096115C"/>
    <w:rsid w:val="00961268"/>
    <w:rsid w:val="0096131A"/>
    <w:rsid w:val="00963645"/>
    <w:rsid w:val="009636B5"/>
    <w:rsid w:val="00963F9E"/>
    <w:rsid w:val="00964739"/>
    <w:rsid w:val="009654D2"/>
    <w:rsid w:val="00965BE3"/>
    <w:rsid w:val="00965D12"/>
    <w:rsid w:val="009671E5"/>
    <w:rsid w:val="00967857"/>
    <w:rsid w:val="00967953"/>
    <w:rsid w:val="00967BB4"/>
    <w:rsid w:val="00970B2A"/>
    <w:rsid w:val="0097103B"/>
    <w:rsid w:val="009717C1"/>
    <w:rsid w:val="009768DF"/>
    <w:rsid w:val="00976A74"/>
    <w:rsid w:val="0097753D"/>
    <w:rsid w:val="00977C11"/>
    <w:rsid w:val="00977DCF"/>
    <w:rsid w:val="00977F00"/>
    <w:rsid w:val="0098080E"/>
    <w:rsid w:val="00981140"/>
    <w:rsid w:val="00983138"/>
    <w:rsid w:val="0098389A"/>
    <w:rsid w:val="009852E1"/>
    <w:rsid w:val="0098589C"/>
    <w:rsid w:val="00985B41"/>
    <w:rsid w:val="00986DDF"/>
    <w:rsid w:val="00986E7C"/>
    <w:rsid w:val="009903B7"/>
    <w:rsid w:val="00991EF5"/>
    <w:rsid w:val="00991FDA"/>
    <w:rsid w:val="0099269F"/>
    <w:rsid w:val="00992BB4"/>
    <w:rsid w:val="00993D1A"/>
    <w:rsid w:val="00994909"/>
    <w:rsid w:val="00994CF6"/>
    <w:rsid w:val="00994EDE"/>
    <w:rsid w:val="009956CC"/>
    <w:rsid w:val="00996F2A"/>
    <w:rsid w:val="0099715E"/>
    <w:rsid w:val="009971CA"/>
    <w:rsid w:val="0099776F"/>
    <w:rsid w:val="009A0C45"/>
    <w:rsid w:val="009A12A5"/>
    <w:rsid w:val="009A254E"/>
    <w:rsid w:val="009A28F5"/>
    <w:rsid w:val="009A2CBA"/>
    <w:rsid w:val="009A3AFD"/>
    <w:rsid w:val="009A3FC5"/>
    <w:rsid w:val="009A4AA5"/>
    <w:rsid w:val="009A5898"/>
    <w:rsid w:val="009A5A0F"/>
    <w:rsid w:val="009A6081"/>
    <w:rsid w:val="009A6C08"/>
    <w:rsid w:val="009A720A"/>
    <w:rsid w:val="009A7408"/>
    <w:rsid w:val="009A77AD"/>
    <w:rsid w:val="009B0EE5"/>
    <w:rsid w:val="009B13B5"/>
    <w:rsid w:val="009B1AAA"/>
    <w:rsid w:val="009B2639"/>
    <w:rsid w:val="009B2703"/>
    <w:rsid w:val="009B2AF7"/>
    <w:rsid w:val="009B3A1F"/>
    <w:rsid w:val="009B4A9D"/>
    <w:rsid w:val="009B4E36"/>
    <w:rsid w:val="009B59F9"/>
    <w:rsid w:val="009B5D3B"/>
    <w:rsid w:val="009B5E22"/>
    <w:rsid w:val="009B63D0"/>
    <w:rsid w:val="009B66FE"/>
    <w:rsid w:val="009B67A0"/>
    <w:rsid w:val="009B6813"/>
    <w:rsid w:val="009B6879"/>
    <w:rsid w:val="009C22A2"/>
    <w:rsid w:val="009C239A"/>
    <w:rsid w:val="009C25DE"/>
    <w:rsid w:val="009C28DE"/>
    <w:rsid w:val="009C30CB"/>
    <w:rsid w:val="009C3B0C"/>
    <w:rsid w:val="009C4E2E"/>
    <w:rsid w:val="009C53A1"/>
    <w:rsid w:val="009C544B"/>
    <w:rsid w:val="009C57B7"/>
    <w:rsid w:val="009C5F29"/>
    <w:rsid w:val="009C6244"/>
    <w:rsid w:val="009C6649"/>
    <w:rsid w:val="009C754C"/>
    <w:rsid w:val="009D01D6"/>
    <w:rsid w:val="009D0594"/>
    <w:rsid w:val="009D0D40"/>
    <w:rsid w:val="009D1A9F"/>
    <w:rsid w:val="009D219A"/>
    <w:rsid w:val="009D23FD"/>
    <w:rsid w:val="009D3579"/>
    <w:rsid w:val="009D3FAC"/>
    <w:rsid w:val="009D500F"/>
    <w:rsid w:val="009D6BBF"/>
    <w:rsid w:val="009D746F"/>
    <w:rsid w:val="009E0B8C"/>
    <w:rsid w:val="009E1C34"/>
    <w:rsid w:val="009E2063"/>
    <w:rsid w:val="009E2E44"/>
    <w:rsid w:val="009E374D"/>
    <w:rsid w:val="009E39B8"/>
    <w:rsid w:val="009E3CB3"/>
    <w:rsid w:val="009E4EE6"/>
    <w:rsid w:val="009E6CE7"/>
    <w:rsid w:val="009F029A"/>
    <w:rsid w:val="009F08E5"/>
    <w:rsid w:val="009F0A0B"/>
    <w:rsid w:val="009F0ED6"/>
    <w:rsid w:val="009F26DC"/>
    <w:rsid w:val="009F5072"/>
    <w:rsid w:val="009F590B"/>
    <w:rsid w:val="009F66D6"/>
    <w:rsid w:val="009F67D4"/>
    <w:rsid w:val="009F7267"/>
    <w:rsid w:val="009F7DBB"/>
    <w:rsid w:val="00A00260"/>
    <w:rsid w:val="00A011DB"/>
    <w:rsid w:val="00A021EA"/>
    <w:rsid w:val="00A0257D"/>
    <w:rsid w:val="00A027CA"/>
    <w:rsid w:val="00A029F7"/>
    <w:rsid w:val="00A03002"/>
    <w:rsid w:val="00A031FC"/>
    <w:rsid w:val="00A0327A"/>
    <w:rsid w:val="00A0337D"/>
    <w:rsid w:val="00A0564B"/>
    <w:rsid w:val="00A058E3"/>
    <w:rsid w:val="00A06673"/>
    <w:rsid w:val="00A06D99"/>
    <w:rsid w:val="00A07050"/>
    <w:rsid w:val="00A10320"/>
    <w:rsid w:val="00A10A44"/>
    <w:rsid w:val="00A10D84"/>
    <w:rsid w:val="00A11260"/>
    <w:rsid w:val="00A11F29"/>
    <w:rsid w:val="00A12BF6"/>
    <w:rsid w:val="00A12C9D"/>
    <w:rsid w:val="00A13072"/>
    <w:rsid w:val="00A138DC"/>
    <w:rsid w:val="00A138F1"/>
    <w:rsid w:val="00A13ED7"/>
    <w:rsid w:val="00A14A9A"/>
    <w:rsid w:val="00A15534"/>
    <w:rsid w:val="00A1665E"/>
    <w:rsid w:val="00A16FB0"/>
    <w:rsid w:val="00A17522"/>
    <w:rsid w:val="00A17D6C"/>
    <w:rsid w:val="00A20662"/>
    <w:rsid w:val="00A2144F"/>
    <w:rsid w:val="00A22DAF"/>
    <w:rsid w:val="00A23F35"/>
    <w:rsid w:val="00A24720"/>
    <w:rsid w:val="00A2476B"/>
    <w:rsid w:val="00A26B14"/>
    <w:rsid w:val="00A26C60"/>
    <w:rsid w:val="00A30819"/>
    <w:rsid w:val="00A31269"/>
    <w:rsid w:val="00A32AEA"/>
    <w:rsid w:val="00A3321E"/>
    <w:rsid w:val="00A33679"/>
    <w:rsid w:val="00A34B7C"/>
    <w:rsid w:val="00A362FA"/>
    <w:rsid w:val="00A3786A"/>
    <w:rsid w:val="00A37F64"/>
    <w:rsid w:val="00A4097A"/>
    <w:rsid w:val="00A40A81"/>
    <w:rsid w:val="00A40AA3"/>
    <w:rsid w:val="00A40FCB"/>
    <w:rsid w:val="00A412FC"/>
    <w:rsid w:val="00A42309"/>
    <w:rsid w:val="00A428B8"/>
    <w:rsid w:val="00A43280"/>
    <w:rsid w:val="00A439D8"/>
    <w:rsid w:val="00A43F45"/>
    <w:rsid w:val="00A43F4F"/>
    <w:rsid w:val="00A43FAA"/>
    <w:rsid w:val="00A442EC"/>
    <w:rsid w:val="00A443E9"/>
    <w:rsid w:val="00A445C3"/>
    <w:rsid w:val="00A44946"/>
    <w:rsid w:val="00A45393"/>
    <w:rsid w:val="00A4547E"/>
    <w:rsid w:val="00A45A80"/>
    <w:rsid w:val="00A468AF"/>
    <w:rsid w:val="00A46E3E"/>
    <w:rsid w:val="00A513DE"/>
    <w:rsid w:val="00A523E1"/>
    <w:rsid w:val="00A52C16"/>
    <w:rsid w:val="00A530C5"/>
    <w:rsid w:val="00A5528D"/>
    <w:rsid w:val="00A554BB"/>
    <w:rsid w:val="00A560D4"/>
    <w:rsid w:val="00A560E5"/>
    <w:rsid w:val="00A565B7"/>
    <w:rsid w:val="00A573B0"/>
    <w:rsid w:val="00A57C46"/>
    <w:rsid w:val="00A60005"/>
    <w:rsid w:val="00A60499"/>
    <w:rsid w:val="00A604F0"/>
    <w:rsid w:val="00A60855"/>
    <w:rsid w:val="00A6106E"/>
    <w:rsid w:val="00A6138A"/>
    <w:rsid w:val="00A6168A"/>
    <w:rsid w:val="00A616FA"/>
    <w:rsid w:val="00A62592"/>
    <w:rsid w:val="00A630DC"/>
    <w:rsid w:val="00A63385"/>
    <w:rsid w:val="00A63698"/>
    <w:rsid w:val="00A64727"/>
    <w:rsid w:val="00A6472C"/>
    <w:rsid w:val="00A67B8C"/>
    <w:rsid w:val="00A67C96"/>
    <w:rsid w:val="00A70BA3"/>
    <w:rsid w:val="00A71201"/>
    <w:rsid w:val="00A72952"/>
    <w:rsid w:val="00A72F9B"/>
    <w:rsid w:val="00A75B6B"/>
    <w:rsid w:val="00A75F20"/>
    <w:rsid w:val="00A761ED"/>
    <w:rsid w:val="00A77FA5"/>
    <w:rsid w:val="00A802EB"/>
    <w:rsid w:val="00A8054B"/>
    <w:rsid w:val="00A805B2"/>
    <w:rsid w:val="00A811F0"/>
    <w:rsid w:val="00A81267"/>
    <w:rsid w:val="00A81C69"/>
    <w:rsid w:val="00A83CDA"/>
    <w:rsid w:val="00A854B7"/>
    <w:rsid w:val="00A87087"/>
    <w:rsid w:val="00A87D1C"/>
    <w:rsid w:val="00A902AD"/>
    <w:rsid w:val="00A9039F"/>
    <w:rsid w:val="00A90401"/>
    <w:rsid w:val="00A904C7"/>
    <w:rsid w:val="00A9073A"/>
    <w:rsid w:val="00A90761"/>
    <w:rsid w:val="00A914D8"/>
    <w:rsid w:val="00A91E6D"/>
    <w:rsid w:val="00A92F08"/>
    <w:rsid w:val="00A93358"/>
    <w:rsid w:val="00A93837"/>
    <w:rsid w:val="00A941AF"/>
    <w:rsid w:val="00A9437C"/>
    <w:rsid w:val="00A945E4"/>
    <w:rsid w:val="00A94638"/>
    <w:rsid w:val="00A94EEC"/>
    <w:rsid w:val="00A95558"/>
    <w:rsid w:val="00A95D73"/>
    <w:rsid w:val="00A960CF"/>
    <w:rsid w:val="00A966C3"/>
    <w:rsid w:val="00A9686A"/>
    <w:rsid w:val="00A977E9"/>
    <w:rsid w:val="00AA0792"/>
    <w:rsid w:val="00AA09CF"/>
    <w:rsid w:val="00AA0B58"/>
    <w:rsid w:val="00AA0FFC"/>
    <w:rsid w:val="00AA1300"/>
    <w:rsid w:val="00AA1AF2"/>
    <w:rsid w:val="00AA2E1E"/>
    <w:rsid w:val="00AA2E20"/>
    <w:rsid w:val="00AA2FC3"/>
    <w:rsid w:val="00AA384D"/>
    <w:rsid w:val="00AA4A44"/>
    <w:rsid w:val="00AA555D"/>
    <w:rsid w:val="00AA7FDA"/>
    <w:rsid w:val="00AB16E5"/>
    <w:rsid w:val="00AB1EBA"/>
    <w:rsid w:val="00AB2138"/>
    <w:rsid w:val="00AB39B8"/>
    <w:rsid w:val="00AB43BB"/>
    <w:rsid w:val="00AB4761"/>
    <w:rsid w:val="00AB4AF6"/>
    <w:rsid w:val="00AB5C85"/>
    <w:rsid w:val="00AB5D85"/>
    <w:rsid w:val="00AB6447"/>
    <w:rsid w:val="00AB6F0F"/>
    <w:rsid w:val="00AB72C9"/>
    <w:rsid w:val="00AC12F1"/>
    <w:rsid w:val="00AC2034"/>
    <w:rsid w:val="00AC2C90"/>
    <w:rsid w:val="00AC3026"/>
    <w:rsid w:val="00AC3D29"/>
    <w:rsid w:val="00AC49F0"/>
    <w:rsid w:val="00AC5069"/>
    <w:rsid w:val="00AC5B3F"/>
    <w:rsid w:val="00AC6F08"/>
    <w:rsid w:val="00AD0B9C"/>
    <w:rsid w:val="00AD0D46"/>
    <w:rsid w:val="00AD2AFA"/>
    <w:rsid w:val="00AD2E77"/>
    <w:rsid w:val="00AD3107"/>
    <w:rsid w:val="00AD3E68"/>
    <w:rsid w:val="00AD4AD3"/>
    <w:rsid w:val="00AD51C0"/>
    <w:rsid w:val="00AD55F0"/>
    <w:rsid w:val="00AD6126"/>
    <w:rsid w:val="00AD69C0"/>
    <w:rsid w:val="00AE13A5"/>
    <w:rsid w:val="00AE1808"/>
    <w:rsid w:val="00AE270A"/>
    <w:rsid w:val="00AE2879"/>
    <w:rsid w:val="00AE2ABC"/>
    <w:rsid w:val="00AE4CC3"/>
    <w:rsid w:val="00AE544D"/>
    <w:rsid w:val="00AE55D5"/>
    <w:rsid w:val="00AE5990"/>
    <w:rsid w:val="00AE6461"/>
    <w:rsid w:val="00AE67DF"/>
    <w:rsid w:val="00AE701F"/>
    <w:rsid w:val="00AF0865"/>
    <w:rsid w:val="00AF114E"/>
    <w:rsid w:val="00AF1B5F"/>
    <w:rsid w:val="00AF2248"/>
    <w:rsid w:val="00AF30A2"/>
    <w:rsid w:val="00AF3443"/>
    <w:rsid w:val="00AF4055"/>
    <w:rsid w:val="00AF67E4"/>
    <w:rsid w:val="00AF70FC"/>
    <w:rsid w:val="00AF7FAE"/>
    <w:rsid w:val="00B00171"/>
    <w:rsid w:val="00B0034C"/>
    <w:rsid w:val="00B0143B"/>
    <w:rsid w:val="00B01536"/>
    <w:rsid w:val="00B01696"/>
    <w:rsid w:val="00B01C7A"/>
    <w:rsid w:val="00B01FD6"/>
    <w:rsid w:val="00B02207"/>
    <w:rsid w:val="00B027D2"/>
    <w:rsid w:val="00B0391D"/>
    <w:rsid w:val="00B03A24"/>
    <w:rsid w:val="00B04439"/>
    <w:rsid w:val="00B0471D"/>
    <w:rsid w:val="00B0471E"/>
    <w:rsid w:val="00B04B23"/>
    <w:rsid w:val="00B05175"/>
    <w:rsid w:val="00B051CB"/>
    <w:rsid w:val="00B05A77"/>
    <w:rsid w:val="00B0637C"/>
    <w:rsid w:val="00B115D8"/>
    <w:rsid w:val="00B12EF9"/>
    <w:rsid w:val="00B1304D"/>
    <w:rsid w:val="00B1318E"/>
    <w:rsid w:val="00B1568A"/>
    <w:rsid w:val="00B15922"/>
    <w:rsid w:val="00B1625C"/>
    <w:rsid w:val="00B17281"/>
    <w:rsid w:val="00B177DC"/>
    <w:rsid w:val="00B177E4"/>
    <w:rsid w:val="00B2009D"/>
    <w:rsid w:val="00B200A4"/>
    <w:rsid w:val="00B2087F"/>
    <w:rsid w:val="00B21240"/>
    <w:rsid w:val="00B21FAB"/>
    <w:rsid w:val="00B22490"/>
    <w:rsid w:val="00B237DD"/>
    <w:rsid w:val="00B23DFC"/>
    <w:rsid w:val="00B242A8"/>
    <w:rsid w:val="00B254A7"/>
    <w:rsid w:val="00B25CB2"/>
    <w:rsid w:val="00B25FB6"/>
    <w:rsid w:val="00B266DB"/>
    <w:rsid w:val="00B26AEF"/>
    <w:rsid w:val="00B27200"/>
    <w:rsid w:val="00B31042"/>
    <w:rsid w:val="00B31775"/>
    <w:rsid w:val="00B31F9C"/>
    <w:rsid w:val="00B3267E"/>
    <w:rsid w:val="00B3274E"/>
    <w:rsid w:val="00B32FF7"/>
    <w:rsid w:val="00B33AEC"/>
    <w:rsid w:val="00B33BE8"/>
    <w:rsid w:val="00B340D5"/>
    <w:rsid w:val="00B352E1"/>
    <w:rsid w:val="00B354B6"/>
    <w:rsid w:val="00B359FB"/>
    <w:rsid w:val="00B361EE"/>
    <w:rsid w:val="00B37114"/>
    <w:rsid w:val="00B37F5D"/>
    <w:rsid w:val="00B401BE"/>
    <w:rsid w:val="00B42498"/>
    <w:rsid w:val="00B426E8"/>
    <w:rsid w:val="00B42E7E"/>
    <w:rsid w:val="00B43123"/>
    <w:rsid w:val="00B43296"/>
    <w:rsid w:val="00B43735"/>
    <w:rsid w:val="00B4443D"/>
    <w:rsid w:val="00B4482F"/>
    <w:rsid w:val="00B44994"/>
    <w:rsid w:val="00B4515D"/>
    <w:rsid w:val="00B45AA9"/>
    <w:rsid w:val="00B46983"/>
    <w:rsid w:val="00B47D31"/>
    <w:rsid w:val="00B50C59"/>
    <w:rsid w:val="00B51DC3"/>
    <w:rsid w:val="00B53E90"/>
    <w:rsid w:val="00B54CC5"/>
    <w:rsid w:val="00B56F4C"/>
    <w:rsid w:val="00B56FA2"/>
    <w:rsid w:val="00B603F8"/>
    <w:rsid w:val="00B606E5"/>
    <w:rsid w:val="00B60B5A"/>
    <w:rsid w:val="00B6180A"/>
    <w:rsid w:val="00B61E9A"/>
    <w:rsid w:val="00B61F14"/>
    <w:rsid w:val="00B62516"/>
    <w:rsid w:val="00B63F3F"/>
    <w:rsid w:val="00B6406A"/>
    <w:rsid w:val="00B6689F"/>
    <w:rsid w:val="00B6699E"/>
    <w:rsid w:val="00B66D4C"/>
    <w:rsid w:val="00B66DA4"/>
    <w:rsid w:val="00B66EB0"/>
    <w:rsid w:val="00B672CF"/>
    <w:rsid w:val="00B67361"/>
    <w:rsid w:val="00B677E5"/>
    <w:rsid w:val="00B7022F"/>
    <w:rsid w:val="00B715D1"/>
    <w:rsid w:val="00B72E54"/>
    <w:rsid w:val="00B73D19"/>
    <w:rsid w:val="00B7442E"/>
    <w:rsid w:val="00B75924"/>
    <w:rsid w:val="00B7651A"/>
    <w:rsid w:val="00B80D1A"/>
    <w:rsid w:val="00B81419"/>
    <w:rsid w:val="00B8190B"/>
    <w:rsid w:val="00B819C7"/>
    <w:rsid w:val="00B831DA"/>
    <w:rsid w:val="00B8512F"/>
    <w:rsid w:val="00B85AE9"/>
    <w:rsid w:val="00B86C72"/>
    <w:rsid w:val="00B87073"/>
    <w:rsid w:val="00B91751"/>
    <w:rsid w:val="00B92670"/>
    <w:rsid w:val="00B926A9"/>
    <w:rsid w:val="00B9294B"/>
    <w:rsid w:val="00B92F52"/>
    <w:rsid w:val="00B95612"/>
    <w:rsid w:val="00B97251"/>
    <w:rsid w:val="00B97EC6"/>
    <w:rsid w:val="00BA04AA"/>
    <w:rsid w:val="00BA0586"/>
    <w:rsid w:val="00BA0A70"/>
    <w:rsid w:val="00BA1119"/>
    <w:rsid w:val="00BA1D04"/>
    <w:rsid w:val="00BA1F9A"/>
    <w:rsid w:val="00BA293A"/>
    <w:rsid w:val="00BA29E2"/>
    <w:rsid w:val="00BA4133"/>
    <w:rsid w:val="00BA4762"/>
    <w:rsid w:val="00BA49D3"/>
    <w:rsid w:val="00BA50B8"/>
    <w:rsid w:val="00BA5BFA"/>
    <w:rsid w:val="00BA69C0"/>
    <w:rsid w:val="00BA74EF"/>
    <w:rsid w:val="00BB0029"/>
    <w:rsid w:val="00BB024A"/>
    <w:rsid w:val="00BB1B5E"/>
    <w:rsid w:val="00BB2C16"/>
    <w:rsid w:val="00BB41A2"/>
    <w:rsid w:val="00BB523A"/>
    <w:rsid w:val="00BB5583"/>
    <w:rsid w:val="00BB5590"/>
    <w:rsid w:val="00BB57A6"/>
    <w:rsid w:val="00BB57BA"/>
    <w:rsid w:val="00BB5E0E"/>
    <w:rsid w:val="00BB6C00"/>
    <w:rsid w:val="00BB6DC8"/>
    <w:rsid w:val="00BB7EA4"/>
    <w:rsid w:val="00BC114B"/>
    <w:rsid w:val="00BC13CB"/>
    <w:rsid w:val="00BC151D"/>
    <w:rsid w:val="00BC209A"/>
    <w:rsid w:val="00BC2456"/>
    <w:rsid w:val="00BC281A"/>
    <w:rsid w:val="00BC3ED5"/>
    <w:rsid w:val="00BC524E"/>
    <w:rsid w:val="00BC5D5B"/>
    <w:rsid w:val="00BC6AFD"/>
    <w:rsid w:val="00BD0C1A"/>
    <w:rsid w:val="00BD1A58"/>
    <w:rsid w:val="00BD2328"/>
    <w:rsid w:val="00BD30F6"/>
    <w:rsid w:val="00BD33EE"/>
    <w:rsid w:val="00BD390B"/>
    <w:rsid w:val="00BD481C"/>
    <w:rsid w:val="00BD58D1"/>
    <w:rsid w:val="00BD5A1A"/>
    <w:rsid w:val="00BD5F82"/>
    <w:rsid w:val="00BD6027"/>
    <w:rsid w:val="00BD73F4"/>
    <w:rsid w:val="00BD76F3"/>
    <w:rsid w:val="00BD7F20"/>
    <w:rsid w:val="00BE25A2"/>
    <w:rsid w:val="00BE7070"/>
    <w:rsid w:val="00BE76EA"/>
    <w:rsid w:val="00BE791A"/>
    <w:rsid w:val="00BF0974"/>
    <w:rsid w:val="00BF1209"/>
    <w:rsid w:val="00BF13F5"/>
    <w:rsid w:val="00BF1AB4"/>
    <w:rsid w:val="00BF1EB4"/>
    <w:rsid w:val="00BF1FB9"/>
    <w:rsid w:val="00BF21FC"/>
    <w:rsid w:val="00BF2789"/>
    <w:rsid w:val="00BF28A9"/>
    <w:rsid w:val="00BF46B8"/>
    <w:rsid w:val="00BF49C0"/>
    <w:rsid w:val="00BF4AB2"/>
    <w:rsid w:val="00BF51F3"/>
    <w:rsid w:val="00BF6E01"/>
    <w:rsid w:val="00BF79DA"/>
    <w:rsid w:val="00C0029E"/>
    <w:rsid w:val="00C00F2A"/>
    <w:rsid w:val="00C00FA7"/>
    <w:rsid w:val="00C01A39"/>
    <w:rsid w:val="00C01C8C"/>
    <w:rsid w:val="00C01DFA"/>
    <w:rsid w:val="00C02E1D"/>
    <w:rsid w:val="00C0361B"/>
    <w:rsid w:val="00C03745"/>
    <w:rsid w:val="00C04485"/>
    <w:rsid w:val="00C04AF3"/>
    <w:rsid w:val="00C04B8B"/>
    <w:rsid w:val="00C050F6"/>
    <w:rsid w:val="00C0510A"/>
    <w:rsid w:val="00C0510D"/>
    <w:rsid w:val="00C06B1D"/>
    <w:rsid w:val="00C06DAF"/>
    <w:rsid w:val="00C07061"/>
    <w:rsid w:val="00C079B5"/>
    <w:rsid w:val="00C07CBC"/>
    <w:rsid w:val="00C07F4F"/>
    <w:rsid w:val="00C108A7"/>
    <w:rsid w:val="00C10C68"/>
    <w:rsid w:val="00C11DA6"/>
    <w:rsid w:val="00C1319A"/>
    <w:rsid w:val="00C1476D"/>
    <w:rsid w:val="00C155F5"/>
    <w:rsid w:val="00C15814"/>
    <w:rsid w:val="00C16F02"/>
    <w:rsid w:val="00C21270"/>
    <w:rsid w:val="00C214F6"/>
    <w:rsid w:val="00C219FC"/>
    <w:rsid w:val="00C21F73"/>
    <w:rsid w:val="00C226FA"/>
    <w:rsid w:val="00C2369D"/>
    <w:rsid w:val="00C25748"/>
    <w:rsid w:val="00C274AF"/>
    <w:rsid w:val="00C27ADB"/>
    <w:rsid w:val="00C27B4D"/>
    <w:rsid w:val="00C27C55"/>
    <w:rsid w:val="00C306F5"/>
    <w:rsid w:val="00C30894"/>
    <w:rsid w:val="00C317B3"/>
    <w:rsid w:val="00C319D7"/>
    <w:rsid w:val="00C325F8"/>
    <w:rsid w:val="00C32702"/>
    <w:rsid w:val="00C32917"/>
    <w:rsid w:val="00C3589B"/>
    <w:rsid w:val="00C3693F"/>
    <w:rsid w:val="00C370A2"/>
    <w:rsid w:val="00C40A13"/>
    <w:rsid w:val="00C41C98"/>
    <w:rsid w:val="00C432B6"/>
    <w:rsid w:val="00C43758"/>
    <w:rsid w:val="00C43DB4"/>
    <w:rsid w:val="00C4479E"/>
    <w:rsid w:val="00C456E6"/>
    <w:rsid w:val="00C45887"/>
    <w:rsid w:val="00C45A80"/>
    <w:rsid w:val="00C460C6"/>
    <w:rsid w:val="00C47437"/>
    <w:rsid w:val="00C50900"/>
    <w:rsid w:val="00C5178D"/>
    <w:rsid w:val="00C51B94"/>
    <w:rsid w:val="00C52234"/>
    <w:rsid w:val="00C524C4"/>
    <w:rsid w:val="00C52D0E"/>
    <w:rsid w:val="00C5444D"/>
    <w:rsid w:val="00C555F6"/>
    <w:rsid w:val="00C55C87"/>
    <w:rsid w:val="00C55CE7"/>
    <w:rsid w:val="00C55DDE"/>
    <w:rsid w:val="00C56211"/>
    <w:rsid w:val="00C56779"/>
    <w:rsid w:val="00C567C0"/>
    <w:rsid w:val="00C5736D"/>
    <w:rsid w:val="00C6044D"/>
    <w:rsid w:val="00C60B1D"/>
    <w:rsid w:val="00C60B37"/>
    <w:rsid w:val="00C618E7"/>
    <w:rsid w:val="00C620DD"/>
    <w:rsid w:val="00C622EC"/>
    <w:rsid w:val="00C62967"/>
    <w:rsid w:val="00C63540"/>
    <w:rsid w:val="00C63B16"/>
    <w:rsid w:val="00C6410E"/>
    <w:rsid w:val="00C641DA"/>
    <w:rsid w:val="00C656E6"/>
    <w:rsid w:val="00C66E24"/>
    <w:rsid w:val="00C703F5"/>
    <w:rsid w:val="00C709A0"/>
    <w:rsid w:val="00C70D7C"/>
    <w:rsid w:val="00C7107C"/>
    <w:rsid w:val="00C74B22"/>
    <w:rsid w:val="00C7563D"/>
    <w:rsid w:val="00C75A65"/>
    <w:rsid w:val="00C75C23"/>
    <w:rsid w:val="00C75D22"/>
    <w:rsid w:val="00C77998"/>
    <w:rsid w:val="00C807CB"/>
    <w:rsid w:val="00C81BD0"/>
    <w:rsid w:val="00C8397C"/>
    <w:rsid w:val="00C840AA"/>
    <w:rsid w:val="00C849DF"/>
    <w:rsid w:val="00C85498"/>
    <w:rsid w:val="00C859B7"/>
    <w:rsid w:val="00C859E6"/>
    <w:rsid w:val="00C85D32"/>
    <w:rsid w:val="00C85D75"/>
    <w:rsid w:val="00C85E3C"/>
    <w:rsid w:val="00C864DC"/>
    <w:rsid w:val="00C875FF"/>
    <w:rsid w:val="00C878EF"/>
    <w:rsid w:val="00C9109A"/>
    <w:rsid w:val="00C91F6E"/>
    <w:rsid w:val="00C92029"/>
    <w:rsid w:val="00C938BF"/>
    <w:rsid w:val="00C947A1"/>
    <w:rsid w:val="00C95372"/>
    <w:rsid w:val="00C95DDF"/>
    <w:rsid w:val="00C976FD"/>
    <w:rsid w:val="00C97A21"/>
    <w:rsid w:val="00C97CBC"/>
    <w:rsid w:val="00CA0733"/>
    <w:rsid w:val="00CA0F3A"/>
    <w:rsid w:val="00CA169D"/>
    <w:rsid w:val="00CA205B"/>
    <w:rsid w:val="00CA288C"/>
    <w:rsid w:val="00CA3014"/>
    <w:rsid w:val="00CA4679"/>
    <w:rsid w:val="00CA53E2"/>
    <w:rsid w:val="00CA59F9"/>
    <w:rsid w:val="00CA7A53"/>
    <w:rsid w:val="00CB02E0"/>
    <w:rsid w:val="00CB0DF9"/>
    <w:rsid w:val="00CB24AF"/>
    <w:rsid w:val="00CB3027"/>
    <w:rsid w:val="00CB5552"/>
    <w:rsid w:val="00CB6525"/>
    <w:rsid w:val="00CB6546"/>
    <w:rsid w:val="00CB6A42"/>
    <w:rsid w:val="00CB7502"/>
    <w:rsid w:val="00CB7C44"/>
    <w:rsid w:val="00CC006F"/>
    <w:rsid w:val="00CC00BE"/>
    <w:rsid w:val="00CC146E"/>
    <w:rsid w:val="00CC24B7"/>
    <w:rsid w:val="00CC45BB"/>
    <w:rsid w:val="00CC5575"/>
    <w:rsid w:val="00CC563B"/>
    <w:rsid w:val="00CC5FD4"/>
    <w:rsid w:val="00CC6AB2"/>
    <w:rsid w:val="00CC7CDC"/>
    <w:rsid w:val="00CD0026"/>
    <w:rsid w:val="00CD098F"/>
    <w:rsid w:val="00CD0A42"/>
    <w:rsid w:val="00CD0C9C"/>
    <w:rsid w:val="00CD1987"/>
    <w:rsid w:val="00CD1AD3"/>
    <w:rsid w:val="00CD26EC"/>
    <w:rsid w:val="00CD396D"/>
    <w:rsid w:val="00CD48D0"/>
    <w:rsid w:val="00CD52AE"/>
    <w:rsid w:val="00CD5FCF"/>
    <w:rsid w:val="00CD63B4"/>
    <w:rsid w:val="00CD6848"/>
    <w:rsid w:val="00CD72EB"/>
    <w:rsid w:val="00CE01B0"/>
    <w:rsid w:val="00CE0E30"/>
    <w:rsid w:val="00CE0F14"/>
    <w:rsid w:val="00CE13E1"/>
    <w:rsid w:val="00CE1C20"/>
    <w:rsid w:val="00CE2257"/>
    <w:rsid w:val="00CE30F0"/>
    <w:rsid w:val="00CE3155"/>
    <w:rsid w:val="00CE3D8A"/>
    <w:rsid w:val="00CE3DA3"/>
    <w:rsid w:val="00CE3FC6"/>
    <w:rsid w:val="00CE536B"/>
    <w:rsid w:val="00CE6800"/>
    <w:rsid w:val="00CE6A68"/>
    <w:rsid w:val="00CE7192"/>
    <w:rsid w:val="00CF0420"/>
    <w:rsid w:val="00CF095A"/>
    <w:rsid w:val="00CF0DEE"/>
    <w:rsid w:val="00CF18A5"/>
    <w:rsid w:val="00CF18B7"/>
    <w:rsid w:val="00CF1FC1"/>
    <w:rsid w:val="00CF224A"/>
    <w:rsid w:val="00CF23D4"/>
    <w:rsid w:val="00CF39D6"/>
    <w:rsid w:val="00CF46C6"/>
    <w:rsid w:val="00CF4B49"/>
    <w:rsid w:val="00CF553A"/>
    <w:rsid w:val="00CF5AB5"/>
    <w:rsid w:val="00CF65CC"/>
    <w:rsid w:val="00CF6AE7"/>
    <w:rsid w:val="00CF6CCD"/>
    <w:rsid w:val="00D00099"/>
    <w:rsid w:val="00D0269D"/>
    <w:rsid w:val="00D02829"/>
    <w:rsid w:val="00D0364F"/>
    <w:rsid w:val="00D0428B"/>
    <w:rsid w:val="00D048B9"/>
    <w:rsid w:val="00D04CE2"/>
    <w:rsid w:val="00D05FBD"/>
    <w:rsid w:val="00D06E21"/>
    <w:rsid w:val="00D074D1"/>
    <w:rsid w:val="00D07D61"/>
    <w:rsid w:val="00D10211"/>
    <w:rsid w:val="00D10544"/>
    <w:rsid w:val="00D110EC"/>
    <w:rsid w:val="00D11D7E"/>
    <w:rsid w:val="00D12428"/>
    <w:rsid w:val="00D13451"/>
    <w:rsid w:val="00D13D39"/>
    <w:rsid w:val="00D15D1C"/>
    <w:rsid w:val="00D167C6"/>
    <w:rsid w:val="00D17B1F"/>
    <w:rsid w:val="00D2013E"/>
    <w:rsid w:val="00D2046A"/>
    <w:rsid w:val="00D226F3"/>
    <w:rsid w:val="00D22BEA"/>
    <w:rsid w:val="00D25127"/>
    <w:rsid w:val="00D2607D"/>
    <w:rsid w:val="00D2610F"/>
    <w:rsid w:val="00D26451"/>
    <w:rsid w:val="00D268F4"/>
    <w:rsid w:val="00D26D40"/>
    <w:rsid w:val="00D279E4"/>
    <w:rsid w:val="00D3041B"/>
    <w:rsid w:val="00D30435"/>
    <w:rsid w:val="00D30642"/>
    <w:rsid w:val="00D31FED"/>
    <w:rsid w:val="00D32188"/>
    <w:rsid w:val="00D32A9C"/>
    <w:rsid w:val="00D333A0"/>
    <w:rsid w:val="00D3341E"/>
    <w:rsid w:val="00D3447C"/>
    <w:rsid w:val="00D350F1"/>
    <w:rsid w:val="00D35C29"/>
    <w:rsid w:val="00D36053"/>
    <w:rsid w:val="00D3717E"/>
    <w:rsid w:val="00D37535"/>
    <w:rsid w:val="00D379DA"/>
    <w:rsid w:val="00D404A6"/>
    <w:rsid w:val="00D41D8F"/>
    <w:rsid w:val="00D432D8"/>
    <w:rsid w:val="00D43B6C"/>
    <w:rsid w:val="00D440A5"/>
    <w:rsid w:val="00D45062"/>
    <w:rsid w:val="00D452CD"/>
    <w:rsid w:val="00D45EE1"/>
    <w:rsid w:val="00D4648D"/>
    <w:rsid w:val="00D47986"/>
    <w:rsid w:val="00D500F6"/>
    <w:rsid w:val="00D5081F"/>
    <w:rsid w:val="00D51446"/>
    <w:rsid w:val="00D51B64"/>
    <w:rsid w:val="00D53B90"/>
    <w:rsid w:val="00D53C73"/>
    <w:rsid w:val="00D540FA"/>
    <w:rsid w:val="00D559A9"/>
    <w:rsid w:val="00D56113"/>
    <w:rsid w:val="00D57ADE"/>
    <w:rsid w:val="00D62355"/>
    <w:rsid w:val="00D62497"/>
    <w:rsid w:val="00D63AED"/>
    <w:rsid w:val="00D644EC"/>
    <w:rsid w:val="00D6477D"/>
    <w:rsid w:val="00D65FD9"/>
    <w:rsid w:val="00D66A06"/>
    <w:rsid w:val="00D66C45"/>
    <w:rsid w:val="00D67C03"/>
    <w:rsid w:val="00D70C5F"/>
    <w:rsid w:val="00D71BC7"/>
    <w:rsid w:val="00D71C20"/>
    <w:rsid w:val="00D72126"/>
    <w:rsid w:val="00D72535"/>
    <w:rsid w:val="00D726B6"/>
    <w:rsid w:val="00D72775"/>
    <w:rsid w:val="00D7375D"/>
    <w:rsid w:val="00D7454B"/>
    <w:rsid w:val="00D75B85"/>
    <w:rsid w:val="00D7613B"/>
    <w:rsid w:val="00D763B0"/>
    <w:rsid w:val="00D76A8E"/>
    <w:rsid w:val="00D804A6"/>
    <w:rsid w:val="00D817BE"/>
    <w:rsid w:val="00D841FB"/>
    <w:rsid w:val="00D84F66"/>
    <w:rsid w:val="00D851CA"/>
    <w:rsid w:val="00D855FB"/>
    <w:rsid w:val="00D86370"/>
    <w:rsid w:val="00D86683"/>
    <w:rsid w:val="00D879C6"/>
    <w:rsid w:val="00D87CDB"/>
    <w:rsid w:val="00D87FC9"/>
    <w:rsid w:val="00D90C86"/>
    <w:rsid w:val="00D92A3A"/>
    <w:rsid w:val="00D93016"/>
    <w:rsid w:val="00D933C8"/>
    <w:rsid w:val="00D93653"/>
    <w:rsid w:val="00D939A0"/>
    <w:rsid w:val="00D9432C"/>
    <w:rsid w:val="00D94C06"/>
    <w:rsid w:val="00D94C60"/>
    <w:rsid w:val="00D95E82"/>
    <w:rsid w:val="00D969C8"/>
    <w:rsid w:val="00D9733E"/>
    <w:rsid w:val="00D976D9"/>
    <w:rsid w:val="00DA04C3"/>
    <w:rsid w:val="00DA0968"/>
    <w:rsid w:val="00DA0AFE"/>
    <w:rsid w:val="00DA0CF8"/>
    <w:rsid w:val="00DA1A0A"/>
    <w:rsid w:val="00DA1FD2"/>
    <w:rsid w:val="00DA2529"/>
    <w:rsid w:val="00DA2851"/>
    <w:rsid w:val="00DA36AE"/>
    <w:rsid w:val="00DA3811"/>
    <w:rsid w:val="00DA4F4E"/>
    <w:rsid w:val="00DA4FAF"/>
    <w:rsid w:val="00DA51C2"/>
    <w:rsid w:val="00DA6676"/>
    <w:rsid w:val="00DA677B"/>
    <w:rsid w:val="00DA6945"/>
    <w:rsid w:val="00DA7359"/>
    <w:rsid w:val="00DA7D52"/>
    <w:rsid w:val="00DB0B5B"/>
    <w:rsid w:val="00DB1B17"/>
    <w:rsid w:val="00DB2295"/>
    <w:rsid w:val="00DB41E7"/>
    <w:rsid w:val="00DB5721"/>
    <w:rsid w:val="00DB64CE"/>
    <w:rsid w:val="00DB7313"/>
    <w:rsid w:val="00DB7ECA"/>
    <w:rsid w:val="00DC0B1A"/>
    <w:rsid w:val="00DC160B"/>
    <w:rsid w:val="00DC3638"/>
    <w:rsid w:val="00DC3980"/>
    <w:rsid w:val="00DC49CC"/>
    <w:rsid w:val="00DC4DBB"/>
    <w:rsid w:val="00DC57F7"/>
    <w:rsid w:val="00DC5C0E"/>
    <w:rsid w:val="00DC617C"/>
    <w:rsid w:val="00DC6518"/>
    <w:rsid w:val="00DC71D0"/>
    <w:rsid w:val="00DC7903"/>
    <w:rsid w:val="00DD001E"/>
    <w:rsid w:val="00DD0B62"/>
    <w:rsid w:val="00DD1299"/>
    <w:rsid w:val="00DD1C00"/>
    <w:rsid w:val="00DD2D5B"/>
    <w:rsid w:val="00DD3F06"/>
    <w:rsid w:val="00DD4637"/>
    <w:rsid w:val="00DD4646"/>
    <w:rsid w:val="00DD71EC"/>
    <w:rsid w:val="00DD74CC"/>
    <w:rsid w:val="00DE0261"/>
    <w:rsid w:val="00DE0967"/>
    <w:rsid w:val="00DE0F5F"/>
    <w:rsid w:val="00DE15B1"/>
    <w:rsid w:val="00DE1735"/>
    <w:rsid w:val="00DE20AB"/>
    <w:rsid w:val="00DE2830"/>
    <w:rsid w:val="00DE2E0C"/>
    <w:rsid w:val="00DE31B5"/>
    <w:rsid w:val="00DE3B80"/>
    <w:rsid w:val="00DE4CDC"/>
    <w:rsid w:val="00DE630C"/>
    <w:rsid w:val="00DE78B6"/>
    <w:rsid w:val="00DE79A7"/>
    <w:rsid w:val="00DE7A9B"/>
    <w:rsid w:val="00DF076E"/>
    <w:rsid w:val="00DF0C75"/>
    <w:rsid w:val="00DF1467"/>
    <w:rsid w:val="00DF1B21"/>
    <w:rsid w:val="00DF1C64"/>
    <w:rsid w:val="00DF27B9"/>
    <w:rsid w:val="00DF34A3"/>
    <w:rsid w:val="00DF449C"/>
    <w:rsid w:val="00DF56AC"/>
    <w:rsid w:val="00DF59D2"/>
    <w:rsid w:val="00E0025E"/>
    <w:rsid w:val="00E00346"/>
    <w:rsid w:val="00E00520"/>
    <w:rsid w:val="00E021F9"/>
    <w:rsid w:val="00E0374E"/>
    <w:rsid w:val="00E04FEE"/>
    <w:rsid w:val="00E0502F"/>
    <w:rsid w:val="00E05D42"/>
    <w:rsid w:val="00E06272"/>
    <w:rsid w:val="00E06805"/>
    <w:rsid w:val="00E06AAB"/>
    <w:rsid w:val="00E06F7F"/>
    <w:rsid w:val="00E108DF"/>
    <w:rsid w:val="00E110F3"/>
    <w:rsid w:val="00E11448"/>
    <w:rsid w:val="00E11649"/>
    <w:rsid w:val="00E11F25"/>
    <w:rsid w:val="00E126B5"/>
    <w:rsid w:val="00E13493"/>
    <w:rsid w:val="00E13BE0"/>
    <w:rsid w:val="00E13E2A"/>
    <w:rsid w:val="00E1411F"/>
    <w:rsid w:val="00E15D76"/>
    <w:rsid w:val="00E15DBB"/>
    <w:rsid w:val="00E1782A"/>
    <w:rsid w:val="00E179FC"/>
    <w:rsid w:val="00E17EAF"/>
    <w:rsid w:val="00E206DB"/>
    <w:rsid w:val="00E2120F"/>
    <w:rsid w:val="00E23423"/>
    <w:rsid w:val="00E239E3"/>
    <w:rsid w:val="00E23B68"/>
    <w:rsid w:val="00E26514"/>
    <w:rsid w:val="00E266C6"/>
    <w:rsid w:val="00E26F76"/>
    <w:rsid w:val="00E2708F"/>
    <w:rsid w:val="00E27475"/>
    <w:rsid w:val="00E27551"/>
    <w:rsid w:val="00E27899"/>
    <w:rsid w:val="00E27C5B"/>
    <w:rsid w:val="00E3183D"/>
    <w:rsid w:val="00E31D60"/>
    <w:rsid w:val="00E33FB4"/>
    <w:rsid w:val="00E3402F"/>
    <w:rsid w:val="00E351C4"/>
    <w:rsid w:val="00E3798D"/>
    <w:rsid w:val="00E37F90"/>
    <w:rsid w:val="00E40170"/>
    <w:rsid w:val="00E42599"/>
    <w:rsid w:val="00E42FCB"/>
    <w:rsid w:val="00E431D3"/>
    <w:rsid w:val="00E435C7"/>
    <w:rsid w:val="00E4388A"/>
    <w:rsid w:val="00E43C41"/>
    <w:rsid w:val="00E4474F"/>
    <w:rsid w:val="00E44D3A"/>
    <w:rsid w:val="00E45F55"/>
    <w:rsid w:val="00E46198"/>
    <w:rsid w:val="00E467B4"/>
    <w:rsid w:val="00E47CF6"/>
    <w:rsid w:val="00E5058C"/>
    <w:rsid w:val="00E505DA"/>
    <w:rsid w:val="00E51724"/>
    <w:rsid w:val="00E518C4"/>
    <w:rsid w:val="00E523C3"/>
    <w:rsid w:val="00E52412"/>
    <w:rsid w:val="00E53B95"/>
    <w:rsid w:val="00E540FD"/>
    <w:rsid w:val="00E54DA7"/>
    <w:rsid w:val="00E5507B"/>
    <w:rsid w:val="00E55D19"/>
    <w:rsid w:val="00E56DBB"/>
    <w:rsid w:val="00E57A3D"/>
    <w:rsid w:val="00E603FF"/>
    <w:rsid w:val="00E60689"/>
    <w:rsid w:val="00E60C0C"/>
    <w:rsid w:val="00E62D19"/>
    <w:rsid w:val="00E6489F"/>
    <w:rsid w:val="00E65156"/>
    <w:rsid w:val="00E65232"/>
    <w:rsid w:val="00E6591B"/>
    <w:rsid w:val="00E669EE"/>
    <w:rsid w:val="00E66E69"/>
    <w:rsid w:val="00E66F1C"/>
    <w:rsid w:val="00E70D5C"/>
    <w:rsid w:val="00E71C27"/>
    <w:rsid w:val="00E71DD7"/>
    <w:rsid w:val="00E71FAA"/>
    <w:rsid w:val="00E734CC"/>
    <w:rsid w:val="00E745F1"/>
    <w:rsid w:val="00E753A4"/>
    <w:rsid w:val="00E75F99"/>
    <w:rsid w:val="00E76244"/>
    <w:rsid w:val="00E76BB8"/>
    <w:rsid w:val="00E7721E"/>
    <w:rsid w:val="00E77259"/>
    <w:rsid w:val="00E77365"/>
    <w:rsid w:val="00E776F7"/>
    <w:rsid w:val="00E802FD"/>
    <w:rsid w:val="00E80390"/>
    <w:rsid w:val="00E809EA"/>
    <w:rsid w:val="00E80A62"/>
    <w:rsid w:val="00E814D5"/>
    <w:rsid w:val="00E81515"/>
    <w:rsid w:val="00E82853"/>
    <w:rsid w:val="00E83223"/>
    <w:rsid w:val="00E8330A"/>
    <w:rsid w:val="00E833C0"/>
    <w:rsid w:val="00E83490"/>
    <w:rsid w:val="00E83615"/>
    <w:rsid w:val="00E83E17"/>
    <w:rsid w:val="00E84237"/>
    <w:rsid w:val="00E84DEA"/>
    <w:rsid w:val="00E85A12"/>
    <w:rsid w:val="00E85A59"/>
    <w:rsid w:val="00E868AD"/>
    <w:rsid w:val="00E8756F"/>
    <w:rsid w:val="00E907FF"/>
    <w:rsid w:val="00E9123A"/>
    <w:rsid w:val="00E91315"/>
    <w:rsid w:val="00E91A70"/>
    <w:rsid w:val="00E91BEC"/>
    <w:rsid w:val="00E91DBD"/>
    <w:rsid w:val="00E928C6"/>
    <w:rsid w:val="00E937D5"/>
    <w:rsid w:val="00E944D5"/>
    <w:rsid w:val="00E962DA"/>
    <w:rsid w:val="00E978A7"/>
    <w:rsid w:val="00E9795D"/>
    <w:rsid w:val="00E97BB1"/>
    <w:rsid w:val="00E97D88"/>
    <w:rsid w:val="00EA0102"/>
    <w:rsid w:val="00EA1447"/>
    <w:rsid w:val="00EA18F4"/>
    <w:rsid w:val="00EA1E0B"/>
    <w:rsid w:val="00EA1E21"/>
    <w:rsid w:val="00EA204C"/>
    <w:rsid w:val="00EA2C8B"/>
    <w:rsid w:val="00EA2F81"/>
    <w:rsid w:val="00EA48E7"/>
    <w:rsid w:val="00EA4AF3"/>
    <w:rsid w:val="00EA4FB4"/>
    <w:rsid w:val="00EA567C"/>
    <w:rsid w:val="00EA61EC"/>
    <w:rsid w:val="00EA6E4A"/>
    <w:rsid w:val="00EB240E"/>
    <w:rsid w:val="00EB245E"/>
    <w:rsid w:val="00EB306E"/>
    <w:rsid w:val="00EB38E4"/>
    <w:rsid w:val="00EB3A40"/>
    <w:rsid w:val="00EB5C38"/>
    <w:rsid w:val="00EB5C9A"/>
    <w:rsid w:val="00EB5D91"/>
    <w:rsid w:val="00EB6041"/>
    <w:rsid w:val="00EB68D4"/>
    <w:rsid w:val="00EB6E35"/>
    <w:rsid w:val="00EB7A74"/>
    <w:rsid w:val="00EC05E6"/>
    <w:rsid w:val="00EC127C"/>
    <w:rsid w:val="00EC2901"/>
    <w:rsid w:val="00EC2EBE"/>
    <w:rsid w:val="00EC3B0A"/>
    <w:rsid w:val="00EC5131"/>
    <w:rsid w:val="00EC55DB"/>
    <w:rsid w:val="00EC5601"/>
    <w:rsid w:val="00EC6792"/>
    <w:rsid w:val="00EC6B98"/>
    <w:rsid w:val="00EC6D0C"/>
    <w:rsid w:val="00EC6EC4"/>
    <w:rsid w:val="00EC79E0"/>
    <w:rsid w:val="00EC7B3C"/>
    <w:rsid w:val="00ED0523"/>
    <w:rsid w:val="00ED0BE8"/>
    <w:rsid w:val="00ED14A9"/>
    <w:rsid w:val="00ED34F1"/>
    <w:rsid w:val="00ED3715"/>
    <w:rsid w:val="00ED38D0"/>
    <w:rsid w:val="00ED606A"/>
    <w:rsid w:val="00ED6C0A"/>
    <w:rsid w:val="00ED6D3C"/>
    <w:rsid w:val="00ED73DD"/>
    <w:rsid w:val="00ED7B34"/>
    <w:rsid w:val="00EE068D"/>
    <w:rsid w:val="00EE0B64"/>
    <w:rsid w:val="00EE1120"/>
    <w:rsid w:val="00EE11C8"/>
    <w:rsid w:val="00EE126D"/>
    <w:rsid w:val="00EE190A"/>
    <w:rsid w:val="00EE26ED"/>
    <w:rsid w:val="00EE2E6E"/>
    <w:rsid w:val="00EE332E"/>
    <w:rsid w:val="00EE3DA4"/>
    <w:rsid w:val="00EE426C"/>
    <w:rsid w:val="00EE4BDF"/>
    <w:rsid w:val="00EE4BE1"/>
    <w:rsid w:val="00EE5D72"/>
    <w:rsid w:val="00EE6C58"/>
    <w:rsid w:val="00EF0B59"/>
    <w:rsid w:val="00EF0B67"/>
    <w:rsid w:val="00EF28AA"/>
    <w:rsid w:val="00EF2BFF"/>
    <w:rsid w:val="00EF3704"/>
    <w:rsid w:val="00EF4094"/>
    <w:rsid w:val="00EF57BB"/>
    <w:rsid w:val="00EF57C1"/>
    <w:rsid w:val="00EF58CB"/>
    <w:rsid w:val="00EF5BB5"/>
    <w:rsid w:val="00EF6A00"/>
    <w:rsid w:val="00F00924"/>
    <w:rsid w:val="00F00BD2"/>
    <w:rsid w:val="00F03312"/>
    <w:rsid w:val="00F033DD"/>
    <w:rsid w:val="00F03E78"/>
    <w:rsid w:val="00F05D4A"/>
    <w:rsid w:val="00F06938"/>
    <w:rsid w:val="00F06D8B"/>
    <w:rsid w:val="00F0724A"/>
    <w:rsid w:val="00F101D1"/>
    <w:rsid w:val="00F10251"/>
    <w:rsid w:val="00F10372"/>
    <w:rsid w:val="00F103AE"/>
    <w:rsid w:val="00F1216F"/>
    <w:rsid w:val="00F136B7"/>
    <w:rsid w:val="00F1466D"/>
    <w:rsid w:val="00F148D4"/>
    <w:rsid w:val="00F20741"/>
    <w:rsid w:val="00F20B0F"/>
    <w:rsid w:val="00F20CD6"/>
    <w:rsid w:val="00F21963"/>
    <w:rsid w:val="00F2272F"/>
    <w:rsid w:val="00F22E39"/>
    <w:rsid w:val="00F2385D"/>
    <w:rsid w:val="00F23FA0"/>
    <w:rsid w:val="00F2412E"/>
    <w:rsid w:val="00F24EBB"/>
    <w:rsid w:val="00F255AE"/>
    <w:rsid w:val="00F2660F"/>
    <w:rsid w:val="00F26A18"/>
    <w:rsid w:val="00F305FB"/>
    <w:rsid w:val="00F307A0"/>
    <w:rsid w:val="00F30C9D"/>
    <w:rsid w:val="00F325A5"/>
    <w:rsid w:val="00F327F5"/>
    <w:rsid w:val="00F32E32"/>
    <w:rsid w:val="00F331D1"/>
    <w:rsid w:val="00F3362F"/>
    <w:rsid w:val="00F33854"/>
    <w:rsid w:val="00F33CCA"/>
    <w:rsid w:val="00F34187"/>
    <w:rsid w:val="00F3493D"/>
    <w:rsid w:val="00F35E45"/>
    <w:rsid w:val="00F361D8"/>
    <w:rsid w:val="00F43063"/>
    <w:rsid w:val="00F43489"/>
    <w:rsid w:val="00F44404"/>
    <w:rsid w:val="00F45AE7"/>
    <w:rsid w:val="00F45BC8"/>
    <w:rsid w:val="00F45C79"/>
    <w:rsid w:val="00F46E0E"/>
    <w:rsid w:val="00F472C5"/>
    <w:rsid w:val="00F47D65"/>
    <w:rsid w:val="00F47F7F"/>
    <w:rsid w:val="00F5029D"/>
    <w:rsid w:val="00F503AE"/>
    <w:rsid w:val="00F51842"/>
    <w:rsid w:val="00F51A1F"/>
    <w:rsid w:val="00F520F2"/>
    <w:rsid w:val="00F52242"/>
    <w:rsid w:val="00F525F8"/>
    <w:rsid w:val="00F526DC"/>
    <w:rsid w:val="00F52FAD"/>
    <w:rsid w:val="00F537A6"/>
    <w:rsid w:val="00F557F8"/>
    <w:rsid w:val="00F55EE2"/>
    <w:rsid w:val="00F61E96"/>
    <w:rsid w:val="00F62FC8"/>
    <w:rsid w:val="00F63A18"/>
    <w:rsid w:val="00F64891"/>
    <w:rsid w:val="00F64BCC"/>
    <w:rsid w:val="00F65002"/>
    <w:rsid w:val="00F6600B"/>
    <w:rsid w:val="00F66364"/>
    <w:rsid w:val="00F67339"/>
    <w:rsid w:val="00F71597"/>
    <w:rsid w:val="00F71A30"/>
    <w:rsid w:val="00F71C81"/>
    <w:rsid w:val="00F7325A"/>
    <w:rsid w:val="00F736F9"/>
    <w:rsid w:val="00F73756"/>
    <w:rsid w:val="00F7396C"/>
    <w:rsid w:val="00F73E1E"/>
    <w:rsid w:val="00F7452E"/>
    <w:rsid w:val="00F7531B"/>
    <w:rsid w:val="00F753B1"/>
    <w:rsid w:val="00F75BE9"/>
    <w:rsid w:val="00F76BC4"/>
    <w:rsid w:val="00F76FF6"/>
    <w:rsid w:val="00F779A8"/>
    <w:rsid w:val="00F80F85"/>
    <w:rsid w:val="00F810F8"/>
    <w:rsid w:val="00F81E81"/>
    <w:rsid w:val="00F821FD"/>
    <w:rsid w:val="00F82C07"/>
    <w:rsid w:val="00F846D4"/>
    <w:rsid w:val="00F84748"/>
    <w:rsid w:val="00F85CE5"/>
    <w:rsid w:val="00F85F2F"/>
    <w:rsid w:val="00F85F86"/>
    <w:rsid w:val="00F86CEE"/>
    <w:rsid w:val="00F902E9"/>
    <w:rsid w:val="00F91220"/>
    <w:rsid w:val="00F928DE"/>
    <w:rsid w:val="00F92D66"/>
    <w:rsid w:val="00F93402"/>
    <w:rsid w:val="00F93FC6"/>
    <w:rsid w:val="00F940FA"/>
    <w:rsid w:val="00F943F8"/>
    <w:rsid w:val="00F96C49"/>
    <w:rsid w:val="00FA03AA"/>
    <w:rsid w:val="00FA0C99"/>
    <w:rsid w:val="00FA14B7"/>
    <w:rsid w:val="00FA1B26"/>
    <w:rsid w:val="00FA1D62"/>
    <w:rsid w:val="00FA2DE5"/>
    <w:rsid w:val="00FA2F61"/>
    <w:rsid w:val="00FA351C"/>
    <w:rsid w:val="00FA355B"/>
    <w:rsid w:val="00FA3B88"/>
    <w:rsid w:val="00FA42DE"/>
    <w:rsid w:val="00FA6A78"/>
    <w:rsid w:val="00FA779B"/>
    <w:rsid w:val="00FA779F"/>
    <w:rsid w:val="00FA77B9"/>
    <w:rsid w:val="00FA7CAB"/>
    <w:rsid w:val="00FA7DE3"/>
    <w:rsid w:val="00FA7F80"/>
    <w:rsid w:val="00FB0A91"/>
    <w:rsid w:val="00FB20E8"/>
    <w:rsid w:val="00FB2D43"/>
    <w:rsid w:val="00FB2D93"/>
    <w:rsid w:val="00FB3568"/>
    <w:rsid w:val="00FB4368"/>
    <w:rsid w:val="00FB44F4"/>
    <w:rsid w:val="00FB5C65"/>
    <w:rsid w:val="00FB5DAC"/>
    <w:rsid w:val="00FB69C5"/>
    <w:rsid w:val="00FB6CD2"/>
    <w:rsid w:val="00FB7063"/>
    <w:rsid w:val="00FB72D5"/>
    <w:rsid w:val="00FB7506"/>
    <w:rsid w:val="00FB7A01"/>
    <w:rsid w:val="00FC01AF"/>
    <w:rsid w:val="00FC068F"/>
    <w:rsid w:val="00FC08B5"/>
    <w:rsid w:val="00FC0E41"/>
    <w:rsid w:val="00FC13CD"/>
    <w:rsid w:val="00FC18EC"/>
    <w:rsid w:val="00FC1E4D"/>
    <w:rsid w:val="00FC3A90"/>
    <w:rsid w:val="00FC47A3"/>
    <w:rsid w:val="00FC4B89"/>
    <w:rsid w:val="00FC5096"/>
    <w:rsid w:val="00FC5BB8"/>
    <w:rsid w:val="00FC5BEC"/>
    <w:rsid w:val="00FC6E53"/>
    <w:rsid w:val="00FC7026"/>
    <w:rsid w:val="00FD135D"/>
    <w:rsid w:val="00FD28EE"/>
    <w:rsid w:val="00FD2BD4"/>
    <w:rsid w:val="00FD3CB4"/>
    <w:rsid w:val="00FD45AC"/>
    <w:rsid w:val="00FD483D"/>
    <w:rsid w:val="00FD4F2F"/>
    <w:rsid w:val="00FD5790"/>
    <w:rsid w:val="00FD7834"/>
    <w:rsid w:val="00FE023B"/>
    <w:rsid w:val="00FE0893"/>
    <w:rsid w:val="00FE0DBC"/>
    <w:rsid w:val="00FE1DBB"/>
    <w:rsid w:val="00FE2F7F"/>
    <w:rsid w:val="00FE3255"/>
    <w:rsid w:val="00FE5186"/>
    <w:rsid w:val="00FE586B"/>
    <w:rsid w:val="00FE60B0"/>
    <w:rsid w:val="00FE6B86"/>
    <w:rsid w:val="00FE791B"/>
    <w:rsid w:val="00FF1573"/>
    <w:rsid w:val="00FF1FE0"/>
    <w:rsid w:val="00FF23F2"/>
    <w:rsid w:val="00FF27CE"/>
    <w:rsid w:val="00FF32DA"/>
    <w:rsid w:val="00FF4961"/>
    <w:rsid w:val="00FF62B6"/>
    <w:rsid w:val="00FF6903"/>
    <w:rsid w:val="00FF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7D5222A2"/>
  <w15:chartTrackingRefBased/>
  <w15:docId w15:val="{856AA14D-E26B-426E-90B8-8489C3704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100F1"/>
    <w:pPr>
      <w:spacing w:after="160" w:line="259" w:lineRule="auto"/>
    </w:pPr>
    <w:rPr>
      <w:rFonts w:asciiTheme="minorHAnsi" w:eastAsiaTheme="minorHAnsi" w:hAnsiTheme="minorHAnsi" w:cstheme="minorBidi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5F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4055F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4055F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55F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18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  <w:rsid w:val="004100F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100F1"/>
  </w:style>
  <w:style w:type="paragraph" w:styleId="BalloonText">
    <w:name w:val="Balloon Text"/>
    <w:basedOn w:val="Normal"/>
    <w:link w:val="BalloonTextChar"/>
    <w:uiPriority w:val="99"/>
    <w:semiHidden/>
    <w:unhideWhenUsed/>
    <w:rsid w:val="004055F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5F0"/>
    <w:rPr>
      <w:rFonts w:ascii="Lucida Grande" w:eastAsiaTheme="minorEastAsia" w:hAnsi="Lucida Grande" w:cstheme="minorBid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4055F0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4055F0"/>
  </w:style>
  <w:style w:type="character" w:customStyle="1" w:styleId="CommentTextChar">
    <w:name w:val="Comment Text Char"/>
    <w:basedOn w:val="DefaultParagraphFont"/>
    <w:link w:val="CommentText"/>
    <w:rsid w:val="004055F0"/>
    <w:rPr>
      <w:rFonts w:asciiTheme="minorHAnsi" w:eastAsiaTheme="minorEastAsia" w:hAnsiTheme="minorHAnsi" w:cstheme="minorBid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5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5F0"/>
    <w:rPr>
      <w:rFonts w:asciiTheme="minorHAnsi" w:eastAsiaTheme="minorEastAsia" w:hAnsiTheme="minorHAnsi" w:cstheme="minorBidi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055F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055F0"/>
    <w:rPr>
      <w:rFonts w:ascii="Lucida Grande" w:eastAsiaTheme="minorEastAsia" w:hAnsi="Lucida Grande" w:cs="Lucida Grande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055F0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rsid w:val="004055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4055F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055F0"/>
    <w:pPr>
      <w:ind w:left="720"/>
      <w:contextualSpacing/>
    </w:pPr>
  </w:style>
  <w:style w:type="table" w:styleId="TableGrid">
    <w:name w:val="Table Grid"/>
    <w:basedOn w:val="TableNormal"/>
    <w:uiPriority w:val="59"/>
    <w:rsid w:val="004055F0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C679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6792"/>
    <w:rPr>
      <w:rFonts w:eastAsiaTheme="minorHAnsi" w:cs="Calibri"/>
      <w:noProof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EC67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6792"/>
    <w:rPr>
      <w:rFonts w:eastAsiaTheme="minorHAnsi" w:cs="Calibri"/>
      <w:noProof/>
      <w:lang w:val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679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D5BC6"/>
  </w:style>
  <w:style w:type="character" w:customStyle="1" w:styleId="Heading3Char">
    <w:name w:val="Heading 3 Char"/>
    <w:basedOn w:val="DefaultParagraphFont"/>
    <w:link w:val="Heading3"/>
    <w:rsid w:val="004055F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055F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055F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6D0E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table" w:styleId="GridTable4-Accent1">
    <w:name w:val="Grid Table 4 Accent 1"/>
    <w:basedOn w:val="TableNormal"/>
    <w:uiPriority w:val="49"/>
    <w:rsid w:val="00831AF2"/>
    <w:rPr>
      <w:rFonts w:asciiTheme="minorHAnsi" w:eastAsia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Header">
    <w:name w:val="header"/>
    <w:basedOn w:val="Normal"/>
    <w:link w:val="HeaderChar"/>
    <w:unhideWhenUsed/>
    <w:rsid w:val="00831A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831AF2"/>
    <w:rPr>
      <w:rFonts w:asciiTheme="minorHAnsi" w:eastAsiaTheme="minorEastAsia" w:hAnsiTheme="minorHAnsi" w:cstheme="minorBidi"/>
      <w:sz w:val="24"/>
      <w:szCs w:val="24"/>
      <w:lang w:eastAsia="zh-TW"/>
    </w:rPr>
  </w:style>
  <w:style w:type="paragraph" w:styleId="Footer">
    <w:name w:val="footer"/>
    <w:basedOn w:val="Normal"/>
    <w:link w:val="FooterChar"/>
    <w:unhideWhenUsed/>
    <w:rsid w:val="00831A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831AF2"/>
    <w:rPr>
      <w:rFonts w:asciiTheme="minorHAnsi" w:eastAsiaTheme="minorEastAsia" w:hAnsiTheme="minorHAnsi" w:cstheme="minorBidi"/>
      <w:sz w:val="24"/>
      <w:szCs w:val="24"/>
      <w:lang w:eastAsia="zh-TW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B5D3B"/>
    <w:rPr>
      <w:color w:val="605E5C"/>
      <w:shd w:val="clear" w:color="auto" w:fill="E1DFDD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CE3FC6"/>
    <w:rPr>
      <w:color w:val="605E5C"/>
      <w:shd w:val="clear" w:color="auto" w:fill="E1DFDD"/>
    </w:rPr>
  </w:style>
  <w:style w:type="paragraph" w:styleId="ListBullet">
    <w:name w:val="List Bullet"/>
    <w:basedOn w:val="Normal"/>
    <w:rsid w:val="007C271A"/>
    <w:pPr>
      <w:numPr>
        <w:numId w:val="9"/>
      </w:numPr>
      <w:contextualSpacing/>
    </w:pPr>
  </w:style>
  <w:style w:type="paragraph" w:styleId="Caption">
    <w:name w:val="caption"/>
    <w:basedOn w:val="Normal"/>
    <w:next w:val="Normal"/>
    <w:unhideWhenUsed/>
    <w:qFormat/>
    <w:rsid w:val="00111831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9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2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4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39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63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95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47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0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53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39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93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7758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4324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5312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9932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FD80BDF5C4464DADF3B56763BA9ECD" ma:contentTypeVersion="29" ma:contentTypeDescription="Create a new document." ma:contentTypeScope="" ma:versionID="65079d065eaee9f98cc28c037b9f499b">
  <xsd:schema xmlns:xsd="http://www.w3.org/2001/XMLSchema" xmlns:xs="http://www.w3.org/2001/XMLSchema" xmlns:p="http://schemas.microsoft.com/office/2006/metadata/properties" xmlns:ns3="e892ffd8-d2af-467a-84b2-c63837247e75" xmlns:ns4="b1e594f1-f509-4af1-b75a-2aeafbe8848d" targetNamespace="http://schemas.microsoft.com/office/2006/metadata/properties" ma:root="true" ma:fieldsID="923c0b380bd61633d9cc7b518bef2070" ns3:_="" ns4:_="">
    <xsd:import namespace="e892ffd8-d2af-467a-84b2-c63837247e75"/>
    <xsd:import namespace="b1e594f1-f509-4af1-b75a-2aeafbe884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3:MediaServiceAutoTags" minOccurs="0"/>
                <xsd:element ref="ns3:MediaServiceDateTaken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92ffd8-d2af-467a-84b2-c63837247e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NotebookType" ma:index="17" nillable="true" ma:displayName="Notebook Type" ma:internalName="NotebookType">
      <xsd:simpleType>
        <xsd:restriction base="dms:Text"/>
      </xsd:simpleType>
    </xsd:element>
    <xsd:element name="FolderType" ma:index="18" nillable="true" ma:displayName="Folder Type" ma:internalName="FolderType">
      <xsd:simpleType>
        <xsd:restriction base="dms:Text"/>
      </xsd:simpleType>
    </xsd:element>
    <xsd:element name="CultureName" ma:index="19" nillable="true" ma:displayName="Culture Name" ma:internalName="CultureName">
      <xsd:simpleType>
        <xsd:restriction base="dms:Text"/>
      </xsd:simpleType>
    </xsd:element>
    <xsd:element name="AppVersion" ma:index="20" nillable="true" ma:displayName="App Version" ma:internalName="AppVersion">
      <xsd:simpleType>
        <xsd:restriction base="dms:Text"/>
      </xsd:simpleType>
    </xsd:element>
    <xsd:element name="TeamsChannelId" ma:index="21" nillable="true" ma:displayName="Teams Channel Id" ma:internalName="TeamsChannelId">
      <xsd:simpleType>
        <xsd:restriction base="dms:Text"/>
      </xsd:simpleType>
    </xsd:element>
    <xsd:element name="Owner" ma:index="22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3" nillable="true" ma:displayName="Math Settings" ma:internalName="Math_Settings">
      <xsd:simpleType>
        <xsd:restriction base="dms:Text"/>
      </xsd:simpleType>
    </xsd:element>
    <xsd:element name="DefaultSectionNames" ma:index="24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5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6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7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8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9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30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1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2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3" nillable="true" ma:displayName="Is Collaboration Space Locked" ma:internalName="Is_Collaboration_Space_Locked">
      <xsd:simpleType>
        <xsd:restriction base="dms:Boolean"/>
      </xsd:simpleType>
    </xsd:element>
    <xsd:element name="IsNotebookLocked" ma:index="34" nillable="true" ma:displayName="Is Notebook Locked" ma:internalName="IsNotebookLocked">
      <xsd:simpleType>
        <xsd:restriction base="dms:Boolean"/>
      </xsd:simpleType>
    </xsd:element>
    <xsd:element name="MediaServiceGenerationTime" ma:index="3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e594f1-f509-4af1-b75a-2aeafbe8848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faultSectionNames xmlns="e892ffd8-d2af-467a-84b2-c63837247e75" xsi:nil="true"/>
    <Is_Collaboration_Space_Locked xmlns="e892ffd8-d2af-467a-84b2-c63837247e75" xsi:nil="true"/>
    <FolderType xmlns="e892ffd8-d2af-467a-84b2-c63837247e75" xsi:nil="true"/>
    <Teachers xmlns="e892ffd8-d2af-467a-84b2-c63837247e75">
      <UserInfo>
        <DisplayName/>
        <AccountId xsi:nil="true"/>
        <AccountType/>
      </UserInfo>
    </Teachers>
    <NotebookType xmlns="e892ffd8-d2af-467a-84b2-c63837247e75" xsi:nil="true"/>
    <TeamsChannelId xmlns="e892ffd8-d2af-467a-84b2-c63837247e75" xsi:nil="true"/>
    <Invited_Teachers xmlns="e892ffd8-d2af-467a-84b2-c63837247e75" xsi:nil="true"/>
    <Invited_Students xmlns="e892ffd8-d2af-467a-84b2-c63837247e75" xsi:nil="true"/>
    <IsNotebookLocked xmlns="e892ffd8-d2af-467a-84b2-c63837247e75" xsi:nil="true"/>
    <CultureName xmlns="e892ffd8-d2af-467a-84b2-c63837247e75" xsi:nil="true"/>
    <Owner xmlns="e892ffd8-d2af-467a-84b2-c63837247e75">
      <UserInfo>
        <DisplayName/>
        <AccountId xsi:nil="true"/>
        <AccountType/>
      </UserInfo>
    </Owner>
    <AppVersion xmlns="e892ffd8-d2af-467a-84b2-c63837247e75" xsi:nil="true"/>
    <Students xmlns="e892ffd8-d2af-467a-84b2-c63837247e75">
      <UserInfo>
        <DisplayName/>
        <AccountId xsi:nil="true"/>
        <AccountType/>
      </UserInfo>
    </Students>
    <Student_Groups xmlns="e892ffd8-d2af-467a-84b2-c63837247e75">
      <UserInfo>
        <DisplayName/>
        <AccountId xsi:nil="true"/>
        <AccountType/>
      </UserInfo>
    </Student_Groups>
    <Math_Settings xmlns="e892ffd8-d2af-467a-84b2-c63837247e75" xsi:nil="true"/>
    <Templates xmlns="e892ffd8-d2af-467a-84b2-c63837247e75" xsi:nil="true"/>
    <Self_Registration_Enabled xmlns="e892ffd8-d2af-467a-84b2-c63837247e75" xsi:nil="true"/>
    <Has_Teacher_Only_SectionGroup xmlns="e892ffd8-d2af-467a-84b2-c63837247e75" xsi:nil="true"/>
  </documentManagement>
</p:properties>
</file>

<file path=customXml/itemProps1.xml><?xml version="1.0" encoding="utf-8"?>
<ds:datastoreItem xmlns:ds="http://schemas.openxmlformats.org/officeDocument/2006/customXml" ds:itemID="{BD903F54-2FCC-44D3-A2D0-9935B8B8B2D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8D9227A-6CAB-414C-A09D-D04A2D08892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3698691-2CE6-4AD1-BD87-49AFCB6F9C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92ffd8-d2af-467a-84b2-c63837247e75"/>
    <ds:schemaRef ds:uri="b1e594f1-f509-4af1-b75a-2aeafbe884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5872D5B-4CAB-4F19-A03F-291913EFA228}">
  <ds:schemaRefs>
    <ds:schemaRef ds:uri="http://schemas.microsoft.com/office/infopath/2007/PartnerControls"/>
    <ds:schemaRef ds:uri="e892ffd8-d2af-467a-84b2-c63837247e75"/>
    <ds:schemaRef ds:uri="b1e594f1-f509-4af1-b75a-2aeafbe8848d"/>
    <ds:schemaRef ds:uri="http://schemas.microsoft.com/office/2006/documentManagement/types"/>
    <ds:schemaRef ds:uri="http://purl.org/dc/elements/1.1/"/>
    <ds:schemaRef ds:uri="http://www.w3.org/XML/1998/namespace"/>
    <ds:schemaRef ds:uri="http://purl.org/dc/dcmitype/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4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wad Chishtie</dc:creator>
  <cp:keywords/>
  <dc:description/>
  <cp:lastModifiedBy>Jawad Chishtie</cp:lastModifiedBy>
  <cp:revision>7</cp:revision>
  <cp:lastPrinted>2019-06-20T21:23:00Z</cp:lastPrinted>
  <dcterms:created xsi:type="dcterms:W3CDTF">2019-12-02T20:17:00Z</dcterms:created>
  <dcterms:modified xsi:type="dcterms:W3CDTF">2020-11-17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11f7791-1d52-3b45-b310-2858ecfe17be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0BFD80BDF5C4464DADF3B56763BA9ECD</vt:lpwstr>
  </property>
</Properties>
</file>